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A6123" w14:textId="4165AEE4" w:rsidR="00CF7791" w:rsidRDefault="00CF7791"/>
    <w:p w14:paraId="74F33798" w14:textId="747204B2" w:rsidR="005E2778" w:rsidRDefault="005E2778"/>
    <w:p w14:paraId="552B17E0" w14:textId="15E5B083" w:rsidR="005E2778" w:rsidRDefault="005E2778"/>
    <w:p w14:paraId="5E3B76CF" w14:textId="77777777" w:rsidR="006F10E6" w:rsidRPr="00790691" w:rsidRDefault="006F10E6" w:rsidP="006F10E6">
      <w:pPr>
        <w:pStyle w:val="SupplementaryMaterial"/>
        <w:rPr>
          <w:b w:val="0"/>
        </w:rPr>
      </w:pPr>
      <w:r w:rsidRPr="001549D3">
        <w:t>Supplementary Material</w:t>
      </w:r>
    </w:p>
    <w:p w14:paraId="2A49C834" w14:textId="77777777" w:rsidR="006F10E6" w:rsidRPr="00BA4DE6" w:rsidRDefault="006F10E6" w:rsidP="006F10E6">
      <w:pPr>
        <w:pStyle w:val="Heading1"/>
      </w:pPr>
      <w:r w:rsidRPr="00994A3D">
        <w:t>Supplementary Tables</w:t>
      </w:r>
    </w:p>
    <w:p w14:paraId="4666A3DA" w14:textId="58E253F4" w:rsidR="005E2778" w:rsidRPr="006F10E6" w:rsidRDefault="006F10E6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21148F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A. Search Strategy and Results</w:t>
      </w:r>
    </w:p>
    <w:tbl>
      <w:tblPr>
        <w:tblStyle w:val="PlainTable1"/>
        <w:tblW w:w="5239" w:type="pct"/>
        <w:tblInd w:w="-431" w:type="dxa"/>
        <w:tblLook w:val="04A0" w:firstRow="1" w:lastRow="0" w:firstColumn="1" w:lastColumn="0" w:noHBand="0" w:noVBand="1"/>
      </w:tblPr>
      <w:tblGrid>
        <w:gridCol w:w="461"/>
        <w:gridCol w:w="958"/>
        <w:gridCol w:w="986"/>
        <w:gridCol w:w="6126"/>
        <w:gridCol w:w="916"/>
      </w:tblGrid>
      <w:tr w:rsidR="00AC38A2" w14:paraId="2DF74744" w14:textId="77777777" w:rsidTr="003A7C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48F649D6" w14:textId="77777777" w:rsidR="00AC38A2" w:rsidRDefault="00AC38A2" w:rsidP="003A7CC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507" w:type="pct"/>
          </w:tcPr>
          <w:p w14:paraId="2B7B669E" w14:textId="77777777" w:rsidR="00AC38A2" w:rsidRDefault="00AC38A2" w:rsidP="003A7C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522" w:type="pct"/>
          </w:tcPr>
          <w:p w14:paraId="381C8700" w14:textId="77777777" w:rsidR="00AC38A2" w:rsidRPr="001A2497" w:rsidRDefault="00AC38A2" w:rsidP="003A7C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A249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earch code</w:t>
            </w:r>
          </w:p>
        </w:tc>
        <w:tc>
          <w:tcPr>
            <w:tcW w:w="3242" w:type="pct"/>
          </w:tcPr>
          <w:p w14:paraId="3973EF68" w14:textId="77777777" w:rsidR="00AC38A2" w:rsidRDefault="00AC38A2" w:rsidP="003A7C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earch terms</w:t>
            </w:r>
          </w:p>
        </w:tc>
        <w:tc>
          <w:tcPr>
            <w:tcW w:w="485" w:type="pct"/>
          </w:tcPr>
          <w:p w14:paraId="2FB42B8B" w14:textId="77777777" w:rsidR="00AC38A2" w:rsidRDefault="00AC38A2" w:rsidP="003A7C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Hits</w:t>
            </w:r>
          </w:p>
        </w:tc>
      </w:tr>
      <w:tr w:rsidR="00AC38A2" w14:paraId="1A5DA592" w14:textId="77777777" w:rsidTr="003A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0275D865" w14:textId="77777777" w:rsidR="00AC38A2" w:rsidRPr="00B56700" w:rsidRDefault="00AC38A2" w:rsidP="003A7C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67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07" w:type="pct"/>
          </w:tcPr>
          <w:p w14:paraId="7DFB4240" w14:textId="77777777" w:rsidR="00AC38A2" w:rsidRDefault="00AC38A2" w:rsidP="003A7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1148F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522" w:type="pct"/>
          </w:tcPr>
          <w:p w14:paraId="2B298DDC" w14:textId="77777777" w:rsidR="00AC38A2" w:rsidRPr="00E26D4D" w:rsidRDefault="00AC38A2" w:rsidP="003A7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1</w:t>
            </w:r>
          </w:p>
        </w:tc>
        <w:tc>
          <w:tcPr>
            <w:tcW w:w="3242" w:type="pct"/>
          </w:tcPr>
          <w:p w14:paraId="7433FE05" w14:textId="77777777" w:rsidR="00AC38A2" w:rsidRDefault="00AC38A2" w:rsidP="003A7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Breast Neoplasms"[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H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rms] OR ("breast"[Title/Abstract] OR "mamma"[Title/Abstract] OR "mammary"[Title/Abstract]) </w:t>
            </w:r>
          </w:p>
        </w:tc>
        <w:tc>
          <w:tcPr>
            <w:tcW w:w="485" w:type="pct"/>
          </w:tcPr>
          <w:p w14:paraId="09A50280" w14:textId="77777777" w:rsidR="00AC38A2" w:rsidRPr="00B56700" w:rsidRDefault="00AC38A2" w:rsidP="003A7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7334</w:t>
            </w:r>
          </w:p>
        </w:tc>
      </w:tr>
      <w:tr w:rsidR="00AC38A2" w:rsidRPr="001A2497" w14:paraId="18F4776F" w14:textId="77777777" w:rsidTr="003A7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15A586F1" w14:textId="77777777" w:rsidR="00AC38A2" w:rsidRPr="00B56700" w:rsidRDefault="00AC38A2" w:rsidP="003A7C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</w:tcPr>
          <w:p w14:paraId="0A36882C" w14:textId="77777777" w:rsidR="00AC38A2" w:rsidRPr="0021148F" w:rsidRDefault="00AC38A2" w:rsidP="003A7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</w:tcPr>
          <w:p w14:paraId="6912B16F" w14:textId="77777777" w:rsidR="00AC38A2" w:rsidRPr="00E26D4D" w:rsidRDefault="00AC38A2" w:rsidP="003A7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2</w:t>
            </w:r>
          </w:p>
        </w:tc>
        <w:tc>
          <w:tcPr>
            <w:tcW w:w="3242" w:type="pct"/>
          </w:tcPr>
          <w:p w14:paraId="0D2DEB09" w14:textId="77777777" w:rsidR="00AC38A2" w:rsidRPr="00E26D4D" w:rsidRDefault="00AC38A2" w:rsidP="003A7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"carcinoma*"[Title/Abstract] OR "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r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"[Title/Abstract] OR "tumour*"[Title/Abstract] OR "neoplasm*"[Title/Abstract] OR "cancer*"[Title/Abstract] OR "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ignan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"[Title/Abstract])))</w:t>
            </w:r>
          </w:p>
        </w:tc>
        <w:tc>
          <w:tcPr>
            <w:tcW w:w="485" w:type="pct"/>
          </w:tcPr>
          <w:p w14:paraId="359E677A" w14:textId="77777777" w:rsidR="00AC38A2" w:rsidRDefault="00AC38A2" w:rsidP="003A7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77357</w:t>
            </w:r>
          </w:p>
        </w:tc>
      </w:tr>
      <w:tr w:rsidR="00AC38A2" w:rsidRPr="001A2497" w14:paraId="667DC4BC" w14:textId="77777777" w:rsidTr="003A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75969511" w14:textId="77777777" w:rsidR="00AC38A2" w:rsidRPr="00B56700" w:rsidRDefault="00AC38A2" w:rsidP="003A7C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</w:tcPr>
          <w:p w14:paraId="2CE1B2C6" w14:textId="77777777" w:rsidR="00AC38A2" w:rsidRPr="001A2497" w:rsidRDefault="00AC38A2" w:rsidP="003A7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D"/>
              </w:rPr>
            </w:pPr>
          </w:p>
        </w:tc>
        <w:tc>
          <w:tcPr>
            <w:tcW w:w="522" w:type="pct"/>
          </w:tcPr>
          <w:p w14:paraId="69942AAC" w14:textId="77777777" w:rsidR="00AC38A2" w:rsidRPr="00E26D4D" w:rsidRDefault="00AC38A2" w:rsidP="003A7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3</w:t>
            </w:r>
          </w:p>
        </w:tc>
        <w:tc>
          <w:tcPr>
            <w:tcW w:w="3242" w:type="pct"/>
          </w:tcPr>
          <w:p w14:paraId="7435F308" w14:textId="77777777" w:rsidR="00AC38A2" w:rsidRPr="00E26D4D" w:rsidRDefault="00AC38A2" w:rsidP="003A7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Trastuzumab"[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H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rms] OR "Trastuzumab"[Title/Abstract] OR "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ceptin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[Title/Abstract]</w:t>
            </w:r>
          </w:p>
        </w:tc>
        <w:tc>
          <w:tcPr>
            <w:tcW w:w="485" w:type="pct"/>
          </w:tcPr>
          <w:p w14:paraId="54B95EFC" w14:textId="77777777" w:rsidR="00AC38A2" w:rsidRDefault="00AC38A2" w:rsidP="003A7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28</w:t>
            </w:r>
          </w:p>
        </w:tc>
      </w:tr>
      <w:tr w:rsidR="00AC38A2" w:rsidRPr="001A2497" w14:paraId="29311798" w14:textId="77777777" w:rsidTr="003A7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01F13C50" w14:textId="77777777" w:rsidR="00AC38A2" w:rsidRPr="00B56700" w:rsidRDefault="00AC38A2" w:rsidP="003A7C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</w:tcPr>
          <w:p w14:paraId="1EA37EA3" w14:textId="77777777" w:rsidR="00AC38A2" w:rsidRPr="001A2497" w:rsidRDefault="00AC38A2" w:rsidP="003A7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D"/>
              </w:rPr>
            </w:pPr>
          </w:p>
        </w:tc>
        <w:tc>
          <w:tcPr>
            <w:tcW w:w="522" w:type="pct"/>
          </w:tcPr>
          <w:p w14:paraId="013E0831" w14:textId="77777777" w:rsidR="00AC38A2" w:rsidRPr="00E26D4D" w:rsidRDefault="00AC38A2" w:rsidP="003A7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4</w:t>
            </w:r>
          </w:p>
        </w:tc>
        <w:tc>
          <w:tcPr>
            <w:tcW w:w="3242" w:type="pct"/>
          </w:tcPr>
          <w:p w14:paraId="43CCE32B" w14:textId="77777777" w:rsidR="00AC38A2" w:rsidRPr="00E26D4D" w:rsidRDefault="00AC38A2" w:rsidP="003A7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Quality of Life"[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H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rms] OR "Quality-Adjusted Life Years"[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H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rms] OR "Quality of Life"[Title/Abstract] OR "HRQOL"[Title/Abstract] OR "HRQL"[Title/Abstract] OR "health-related quality of life"[Title/Abstract] OR "health related quality of life"[Title/Abstract] OR "health quality of life"[Title/Abstract] OR "life quality"[Title/Abstract] OR "QOL"[Title/Abstract] OR "quality-adjusted life year*"[Title/Abstract] OR "quality adjusted life year*"[Title/Abstract] OR "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aly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"[Title/Abstract] OR "healthy years equivalent*"[Title/Abstract] OR "adjusted life year*"[Title/Abstract] OR "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ilit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"[Title/Abstract]</w:t>
            </w:r>
          </w:p>
        </w:tc>
        <w:tc>
          <w:tcPr>
            <w:tcW w:w="485" w:type="pct"/>
          </w:tcPr>
          <w:p w14:paraId="2633B846" w14:textId="77777777" w:rsidR="00AC38A2" w:rsidRDefault="00AC38A2" w:rsidP="003A7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8242</w:t>
            </w:r>
          </w:p>
        </w:tc>
      </w:tr>
      <w:tr w:rsidR="00AC38A2" w:rsidRPr="001A2497" w14:paraId="4544852D" w14:textId="77777777" w:rsidTr="003A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5B62E49B" w14:textId="77777777" w:rsidR="00AC38A2" w:rsidRPr="00B56700" w:rsidRDefault="00AC38A2" w:rsidP="003A7C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</w:tcPr>
          <w:p w14:paraId="7BE8E599" w14:textId="77777777" w:rsidR="00AC38A2" w:rsidRPr="001A2497" w:rsidRDefault="00AC38A2" w:rsidP="003A7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D"/>
              </w:rPr>
            </w:pPr>
          </w:p>
        </w:tc>
        <w:tc>
          <w:tcPr>
            <w:tcW w:w="522" w:type="pct"/>
          </w:tcPr>
          <w:p w14:paraId="30BD0FE0" w14:textId="77777777" w:rsidR="00AC38A2" w:rsidRPr="00E26D4D" w:rsidRDefault="00AC38A2" w:rsidP="003A7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42" w:type="pct"/>
          </w:tcPr>
          <w:p w14:paraId="6016D06D" w14:textId="77777777" w:rsidR="00AC38A2" w:rsidRPr="00E26D4D" w:rsidRDefault="00AC38A2" w:rsidP="003A7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1 AND #2 AND #3 AND #4</w:t>
            </w:r>
          </w:p>
        </w:tc>
        <w:tc>
          <w:tcPr>
            <w:tcW w:w="485" w:type="pct"/>
          </w:tcPr>
          <w:p w14:paraId="6646CD72" w14:textId="77777777" w:rsidR="00AC38A2" w:rsidRDefault="00AC38A2" w:rsidP="003A7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3</w:t>
            </w:r>
          </w:p>
        </w:tc>
      </w:tr>
      <w:tr w:rsidR="00AC38A2" w14:paraId="1291127F" w14:textId="77777777" w:rsidTr="003A7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70B5E55D" w14:textId="77777777" w:rsidR="00AC38A2" w:rsidRPr="00B56700" w:rsidRDefault="00AC38A2" w:rsidP="003A7C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67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07" w:type="pct"/>
          </w:tcPr>
          <w:p w14:paraId="0D2D0EB5" w14:textId="77777777" w:rsidR="00AC38A2" w:rsidRDefault="00AC38A2" w:rsidP="003A7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1148F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  <w:proofErr w:type="spellEnd"/>
            <w:r w:rsidRPr="002114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1148F">
              <w:rPr>
                <w:rFonts w:ascii="Times New Roman" w:hAnsi="Times New Roman" w:cs="Times New Roman"/>
                <w:sz w:val="20"/>
                <w:szCs w:val="20"/>
              </w:rPr>
              <w:t>Ovid</w:t>
            </w:r>
            <w:proofErr w:type="spellEnd"/>
            <w:r w:rsidRPr="0021148F">
              <w:rPr>
                <w:rFonts w:ascii="Times New Roman" w:hAnsi="Times New Roman" w:cs="Times New Roman"/>
                <w:sz w:val="20"/>
                <w:szCs w:val="20"/>
              </w:rPr>
              <w:t>®)</w:t>
            </w:r>
          </w:p>
        </w:tc>
        <w:tc>
          <w:tcPr>
            <w:tcW w:w="522" w:type="pct"/>
          </w:tcPr>
          <w:p w14:paraId="1499FB37" w14:textId="77777777" w:rsidR="00AC38A2" w:rsidRPr="00E26D4D" w:rsidRDefault="00AC38A2" w:rsidP="003A7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1</w:t>
            </w:r>
          </w:p>
        </w:tc>
        <w:tc>
          <w:tcPr>
            <w:tcW w:w="3242" w:type="pct"/>
          </w:tcPr>
          <w:p w14:paraId="72472F11" w14:textId="77777777" w:rsidR="00AC38A2" w:rsidRPr="001777CB" w:rsidRDefault="00AC38A2" w:rsidP="003A7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'breast 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r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'/exp OR 'breast 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r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 OR ('breast</w:t>
            </w:r>
            <w:proofErr w:type="gram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</w:t>
            </w:r>
            <w:proofErr w:type="gram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ti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mamma':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mammary':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85" w:type="pct"/>
          </w:tcPr>
          <w:p w14:paraId="2FE580F5" w14:textId="77777777" w:rsidR="00AC38A2" w:rsidRPr="00B56700" w:rsidRDefault="00AC38A2" w:rsidP="003A7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3673</w:t>
            </w:r>
          </w:p>
        </w:tc>
      </w:tr>
      <w:tr w:rsidR="00AC38A2" w:rsidRPr="001777CB" w14:paraId="4DADB0BD" w14:textId="77777777" w:rsidTr="003A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627F3D4B" w14:textId="77777777" w:rsidR="00AC38A2" w:rsidRPr="00B56700" w:rsidRDefault="00AC38A2" w:rsidP="003A7C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</w:tcPr>
          <w:p w14:paraId="465F5810" w14:textId="77777777" w:rsidR="00AC38A2" w:rsidRPr="0021148F" w:rsidRDefault="00AC38A2" w:rsidP="003A7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</w:tcPr>
          <w:p w14:paraId="52C23447" w14:textId="77777777" w:rsidR="00AC38A2" w:rsidRPr="00E26D4D" w:rsidRDefault="00AC38A2" w:rsidP="003A7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2</w:t>
            </w:r>
          </w:p>
        </w:tc>
        <w:tc>
          <w:tcPr>
            <w:tcW w:w="3242" w:type="pct"/>
          </w:tcPr>
          <w:p w14:paraId="7F5C7928" w14:textId="77777777" w:rsidR="00AC38A2" w:rsidRPr="00E26D4D" w:rsidRDefault="00AC38A2" w:rsidP="003A7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carcinoma*</w:t>
            </w:r>
            <w:proofErr w:type="gram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</w:t>
            </w:r>
            <w:proofErr w:type="gram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ti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r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':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tumour*':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neoplasm*':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cancer*':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ignan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':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</w:t>
            </w:r>
            <w:proofErr w:type="spellEnd"/>
          </w:p>
        </w:tc>
        <w:tc>
          <w:tcPr>
            <w:tcW w:w="485" w:type="pct"/>
          </w:tcPr>
          <w:p w14:paraId="19A0ECEB" w14:textId="77777777" w:rsidR="00AC38A2" w:rsidRPr="001777CB" w:rsidRDefault="00AC38A2" w:rsidP="003A7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D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D"/>
              </w:rPr>
              <w:t>5221435</w:t>
            </w:r>
          </w:p>
        </w:tc>
      </w:tr>
      <w:tr w:rsidR="00AC38A2" w:rsidRPr="001777CB" w14:paraId="6AC8B7F9" w14:textId="77777777" w:rsidTr="003A7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1B62136F" w14:textId="77777777" w:rsidR="00AC38A2" w:rsidRPr="00B56700" w:rsidRDefault="00AC38A2" w:rsidP="003A7C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</w:tcPr>
          <w:p w14:paraId="1C905BD3" w14:textId="77777777" w:rsidR="00AC38A2" w:rsidRPr="001777CB" w:rsidRDefault="00AC38A2" w:rsidP="003A7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D"/>
              </w:rPr>
            </w:pPr>
          </w:p>
        </w:tc>
        <w:tc>
          <w:tcPr>
            <w:tcW w:w="522" w:type="pct"/>
          </w:tcPr>
          <w:p w14:paraId="691F609A" w14:textId="77777777" w:rsidR="00AC38A2" w:rsidRPr="00E26D4D" w:rsidRDefault="00AC38A2" w:rsidP="003A7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3</w:t>
            </w:r>
          </w:p>
        </w:tc>
        <w:tc>
          <w:tcPr>
            <w:tcW w:w="3242" w:type="pct"/>
          </w:tcPr>
          <w:p w14:paraId="73C9E190" w14:textId="77777777" w:rsidR="00AC38A2" w:rsidRPr="00E26D4D" w:rsidRDefault="00AC38A2" w:rsidP="003A7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'trastuzumab'/exp OR 'trastuzumab</w:t>
            </w:r>
            <w:proofErr w:type="gram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</w:t>
            </w:r>
            <w:proofErr w:type="gram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ti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ceptin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</w:t>
            </w:r>
            <w:proofErr w:type="spellEnd"/>
          </w:p>
        </w:tc>
        <w:tc>
          <w:tcPr>
            <w:tcW w:w="485" w:type="pct"/>
          </w:tcPr>
          <w:p w14:paraId="22DF478D" w14:textId="77777777" w:rsidR="00AC38A2" w:rsidRPr="001777CB" w:rsidRDefault="00AC38A2" w:rsidP="003A7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D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D"/>
              </w:rPr>
              <w:t>49641</w:t>
            </w:r>
          </w:p>
        </w:tc>
      </w:tr>
      <w:tr w:rsidR="00AC38A2" w:rsidRPr="001777CB" w14:paraId="0E2269CF" w14:textId="77777777" w:rsidTr="003A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3146BDCD" w14:textId="77777777" w:rsidR="00AC38A2" w:rsidRPr="00B56700" w:rsidRDefault="00AC38A2" w:rsidP="003A7C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</w:tcPr>
          <w:p w14:paraId="01EC1C25" w14:textId="77777777" w:rsidR="00AC38A2" w:rsidRPr="001777CB" w:rsidRDefault="00AC38A2" w:rsidP="003A7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D"/>
              </w:rPr>
            </w:pPr>
          </w:p>
        </w:tc>
        <w:tc>
          <w:tcPr>
            <w:tcW w:w="522" w:type="pct"/>
          </w:tcPr>
          <w:p w14:paraId="5A007388" w14:textId="77777777" w:rsidR="00AC38A2" w:rsidRPr="00E26D4D" w:rsidRDefault="00AC38A2" w:rsidP="003A7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4</w:t>
            </w:r>
          </w:p>
        </w:tc>
        <w:tc>
          <w:tcPr>
            <w:tcW w:w="3242" w:type="pct"/>
          </w:tcPr>
          <w:p w14:paraId="5E5D1C2C" w14:textId="77777777" w:rsidR="00AC38A2" w:rsidRPr="00E26D4D" w:rsidRDefault="00AC38A2" w:rsidP="003A7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quality of life'/exp OR 'quality-adjusted life years'/exp OR 'quality of life':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qol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ql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health-related quality of life':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health related quality of life':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health quality of life':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life quality':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ol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quality-adjusted life year*':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quality adjusted life year*':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aly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':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healthy years equivalent*':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adjusted life year*':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ilit</w:t>
            </w:r>
            <w:proofErr w:type="spellEnd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':</w:t>
            </w:r>
            <w:proofErr w:type="spellStart"/>
            <w:r w:rsidRPr="00E26D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</w:t>
            </w:r>
            <w:proofErr w:type="spellEnd"/>
          </w:p>
        </w:tc>
        <w:tc>
          <w:tcPr>
            <w:tcW w:w="485" w:type="pct"/>
          </w:tcPr>
          <w:p w14:paraId="350EA6D1" w14:textId="77777777" w:rsidR="00AC38A2" w:rsidRPr="001777CB" w:rsidRDefault="00AC38A2" w:rsidP="003A7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D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D"/>
              </w:rPr>
              <w:t>1095338</w:t>
            </w:r>
          </w:p>
        </w:tc>
      </w:tr>
      <w:tr w:rsidR="00AC38A2" w:rsidRPr="001777CB" w14:paraId="1AB04B7E" w14:textId="77777777" w:rsidTr="003A7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5941E16C" w14:textId="77777777" w:rsidR="00AC38A2" w:rsidRPr="00B56700" w:rsidRDefault="00AC38A2" w:rsidP="003A7C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</w:tcPr>
          <w:p w14:paraId="4F71C10D" w14:textId="77777777" w:rsidR="00AC38A2" w:rsidRPr="001777CB" w:rsidRDefault="00AC38A2" w:rsidP="003A7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D"/>
              </w:rPr>
            </w:pPr>
          </w:p>
        </w:tc>
        <w:tc>
          <w:tcPr>
            <w:tcW w:w="522" w:type="pct"/>
          </w:tcPr>
          <w:p w14:paraId="5A08013D" w14:textId="77777777" w:rsidR="00AC38A2" w:rsidRDefault="00AC38A2" w:rsidP="003A7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42" w:type="pct"/>
          </w:tcPr>
          <w:p w14:paraId="0024621F" w14:textId="77777777" w:rsidR="00AC38A2" w:rsidRPr="00E26D4D" w:rsidRDefault="00AC38A2" w:rsidP="003A7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1 AND #2 AND #3 AND #4</w:t>
            </w:r>
          </w:p>
        </w:tc>
        <w:tc>
          <w:tcPr>
            <w:tcW w:w="485" w:type="pct"/>
          </w:tcPr>
          <w:p w14:paraId="0ED4F464" w14:textId="77777777" w:rsidR="00AC38A2" w:rsidRPr="001777CB" w:rsidRDefault="00AC38A2" w:rsidP="003A7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D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D"/>
              </w:rPr>
              <w:t>2753</w:t>
            </w:r>
          </w:p>
        </w:tc>
      </w:tr>
      <w:tr w:rsidR="00AC38A2" w14:paraId="435CE496" w14:textId="77777777" w:rsidTr="003A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784CD43A" w14:textId="77777777" w:rsidR="00AC38A2" w:rsidRPr="00B56700" w:rsidRDefault="00AC38A2" w:rsidP="003A7C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67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07" w:type="pct"/>
          </w:tcPr>
          <w:p w14:paraId="3676B4F5" w14:textId="77777777" w:rsidR="00AC38A2" w:rsidRDefault="00AC38A2" w:rsidP="003A7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1148F">
              <w:rPr>
                <w:rFonts w:ascii="Times New Roman" w:hAnsi="Times New Roman" w:cs="Times New Roman"/>
                <w:sz w:val="20"/>
                <w:szCs w:val="20"/>
              </w:rPr>
              <w:t>Scopus</w:t>
            </w:r>
            <w:proofErr w:type="spellEnd"/>
          </w:p>
        </w:tc>
        <w:tc>
          <w:tcPr>
            <w:tcW w:w="522" w:type="pct"/>
          </w:tcPr>
          <w:p w14:paraId="0308D8AD" w14:textId="77777777" w:rsidR="00AC38A2" w:rsidRPr="003E6DB7" w:rsidRDefault="00AC38A2" w:rsidP="003A7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1</w:t>
            </w:r>
          </w:p>
        </w:tc>
        <w:tc>
          <w:tcPr>
            <w:tcW w:w="3242" w:type="pct"/>
          </w:tcPr>
          <w:p w14:paraId="056D04C5" w14:textId="77777777" w:rsidR="00AC38A2" w:rsidRPr="00533EA1" w:rsidRDefault="00AC38A2" w:rsidP="003A7CC1">
            <w:pPr>
              <w:pStyle w:val="Heading2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  <w:lang w:val="en-ID"/>
              </w:rPr>
            </w:pPr>
            <w:r w:rsidRPr="00533EA1">
              <w:rPr>
                <w:rStyle w:val="Emphasis"/>
                <w:b w:val="0"/>
                <w:bCs/>
                <w:i w:val="0"/>
                <w:iCs w:val="0"/>
                <w:color w:val="000000" w:themeColor="text1"/>
                <w:sz w:val="20"/>
                <w:szCs w:val="20"/>
              </w:rPr>
              <w:t>"Breast Neoplasms</w:t>
            </w:r>
            <w:proofErr w:type="gramStart"/>
            <w:r w:rsidRPr="00533EA1">
              <w:rPr>
                <w:rStyle w:val="Emphasis"/>
                <w:b w:val="0"/>
                <w:bCs/>
                <w:i w:val="0"/>
                <w:iCs w:val="0"/>
                <w:color w:val="000000" w:themeColor="text1"/>
                <w:sz w:val="20"/>
                <w:szCs w:val="20"/>
              </w:rPr>
              <w:t>"</w:t>
            </w:r>
            <w:r w:rsidRPr="00533EA1">
              <w:rPr>
                <w:b w:val="0"/>
                <w:bCs/>
                <w:color w:val="000000" w:themeColor="text1"/>
                <w:sz w:val="20"/>
                <w:szCs w:val="20"/>
              </w:rPr>
              <w:t>  </w:t>
            </w:r>
            <w:r w:rsidRPr="00533EA1">
              <w:rPr>
                <w:rStyle w:val="querysrchtext"/>
                <w:b w:val="0"/>
                <w:bCs/>
                <w:color w:val="000000" w:themeColor="text1"/>
                <w:sz w:val="20"/>
                <w:szCs w:val="20"/>
              </w:rPr>
              <w:t>OR</w:t>
            </w:r>
            <w:proofErr w:type="gramEnd"/>
            <w:r w:rsidRPr="00533EA1">
              <w:rPr>
                <w:b w:val="0"/>
                <w:bCs/>
                <w:color w:val="000000" w:themeColor="text1"/>
                <w:sz w:val="20"/>
                <w:szCs w:val="20"/>
              </w:rPr>
              <w:t>  </w:t>
            </w:r>
            <w:r w:rsidRPr="00533EA1">
              <w:rPr>
                <w:rStyle w:val="querysrchtext"/>
                <w:b w:val="0"/>
                <w:bCs/>
                <w:color w:val="000000" w:themeColor="text1"/>
                <w:sz w:val="20"/>
                <w:szCs w:val="20"/>
              </w:rPr>
              <w:t>(</w:t>
            </w:r>
            <w:r w:rsidRPr="00533EA1">
              <w:rPr>
                <w:b w:val="0"/>
                <w:bCs/>
                <w:color w:val="000000" w:themeColor="text1"/>
                <w:sz w:val="20"/>
                <w:szCs w:val="20"/>
              </w:rPr>
              <w:t> </w:t>
            </w:r>
            <w:r w:rsidRPr="00533EA1">
              <w:rPr>
                <w:rStyle w:val="querysrchtext"/>
                <w:b w:val="0"/>
                <w:bCs/>
                <w:color w:val="000000" w:themeColor="text1"/>
                <w:sz w:val="20"/>
                <w:szCs w:val="20"/>
              </w:rPr>
              <w:t>(</w:t>
            </w:r>
            <w:r w:rsidRPr="00533EA1">
              <w:rPr>
                <w:b w:val="0"/>
                <w:bCs/>
                <w:color w:val="000000" w:themeColor="text1"/>
                <w:sz w:val="20"/>
                <w:szCs w:val="20"/>
              </w:rPr>
              <w:t> </w:t>
            </w:r>
            <w:r w:rsidRPr="00533EA1">
              <w:rPr>
                <w:rStyle w:val="Emphasis"/>
                <w:b w:val="0"/>
                <w:bCs/>
                <w:i w:val="0"/>
                <w:iCs w:val="0"/>
                <w:color w:val="000000" w:themeColor="text1"/>
                <w:sz w:val="20"/>
                <w:szCs w:val="20"/>
              </w:rPr>
              <w:t>"breast"</w:t>
            </w:r>
            <w:r w:rsidRPr="00533EA1">
              <w:rPr>
                <w:b w:val="0"/>
                <w:bCs/>
                <w:color w:val="000000" w:themeColor="text1"/>
                <w:sz w:val="20"/>
                <w:szCs w:val="20"/>
              </w:rPr>
              <w:t>  </w:t>
            </w:r>
            <w:r w:rsidRPr="00533EA1">
              <w:rPr>
                <w:rStyle w:val="querysrchtext"/>
                <w:b w:val="0"/>
                <w:bCs/>
                <w:color w:val="000000" w:themeColor="text1"/>
                <w:sz w:val="20"/>
                <w:szCs w:val="20"/>
              </w:rPr>
              <w:t>OR</w:t>
            </w:r>
            <w:r w:rsidRPr="00533EA1">
              <w:rPr>
                <w:b w:val="0"/>
                <w:bCs/>
                <w:color w:val="000000" w:themeColor="text1"/>
                <w:sz w:val="20"/>
                <w:szCs w:val="20"/>
              </w:rPr>
              <w:t>  </w:t>
            </w:r>
            <w:r w:rsidRPr="00533EA1">
              <w:rPr>
                <w:rStyle w:val="Emphasis"/>
                <w:b w:val="0"/>
                <w:bCs/>
                <w:i w:val="0"/>
                <w:iCs w:val="0"/>
                <w:color w:val="000000" w:themeColor="text1"/>
                <w:sz w:val="20"/>
                <w:szCs w:val="20"/>
              </w:rPr>
              <w:t>"mamma"</w:t>
            </w:r>
            <w:r w:rsidRPr="00533EA1">
              <w:rPr>
                <w:b w:val="0"/>
                <w:bCs/>
                <w:color w:val="000000" w:themeColor="text1"/>
                <w:sz w:val="20"/>
                <w:szCs w:val="20"/>
              </w:rPr>
              <w:t>  </w:t>
            </w:r>
            <w:r w:rsidRPr="00533EA1">
              <w:rPr>
                <w:rStyle w:val="querysrchtext"/>
                <w:b w:val="0"/>
                <w:bCs/>
                <w:color w:val="000000" w:themeColor="text1"/>
                <w:sz w:val="20"/>
                <w:szCs w:val="20"/>
              </w:rPr>
              <w:t>OR</w:t>
            </w:r>
            <w:r w:rsidRPr="00533EA1">
              <w:rPr>
                <w:b w:val="0"/>
                <w:bCs/>
                <w:color w:val="000000" w:themeColor="text1"/>
                <w:sz w:val="20"/>
                <w:szCs w:val="20"/>
              </w:rPr>
              <w:t>  </w:t>
            </w:r>
            <w:r w:rsidRPr="00533EA1">
              <w:rPr>
                <w:rStyle w:val="Emphasis"/>
                <w:b w:val="0"/>
                <w:bCs/>
                <w:i w:val="0"/>
                <w:iCs w:val="0"/>
                <w:color w:val="000000" w:themeColor="text1"/>
                <w:sz w:val="20"/>
                <w:szCs w:val="20"/>
              </w:rPr>
              <w:t>"mammary"</w:t>
            </w:r>
            <w:r w:rsidRPr="00533EA1">
              <w:rPr>
                <w:b w:val="0"/>
                <w:bCs/>
                <w:color w:val="000000" w:themeColor="text1"/>
                <w:sz w:val="20"/>
                <w:szCs w:val="20"/>
              </w:rPr>
              <w:t> </w:t>
            </w:r>
            <w:r w:rsidRPr="00533EA1">
              <w:rPr>
                <w:rStyle w:val="querysrchtext"/>
                <w:b w:val="0"/>
                <w:bCs/>
                <w:color w:val="000000" w:themeColor="text1"/>
                <w:sz w:val="20"/>
                <w:szCs w:val="20"/>
              </w:rPr>
              <w:t>)</w:t>
            </w:r>
            <w:r w:rsidRPr="00533EA1">
              <w:rPr>
                <w:b w:val="0"/>
                <w:bCs/>
                <w:color w:val="000000" w:themeColor="text1"/>
                <w:sz w:val="20"/>
                <w:szCs w:val="20"/>
              </w:rPr>
              <w:t> </w:t>
            </w:r>
            <w:r w:rsidRPr="00533EA1">
              <w:rPr>
                <w:rStyle w:val="querysrchtext"/>
                <w:b w:val="0"/>
                <w:bCs/>
                <w:color w:val="000000" w:themeColor="text1"/>
                <w:sz w:val="20"/>
                <w:szCs w:val="20"/>
              </w:rPr>
              <w:t>)</w:t>
            </w:r>
            <w:r w:rsidRPr="00533EA1">
              <w:rPr>
                <w:b w:val="0"/>
                <w:bCs/>
                <w:color w:val="000000" w:themeColor="text1"/>
                <w:sz w:val="20"/>
                <w:szCs w:val="20"/>
              </w:rPr>
              <w:t> </w:t>
            </w:r>
          </w:p>
          <w:p w14:paraId="425CBB95" w14:textId="77777777" w:rsidR="00AC38A2" w:rsidRPr="00533EA1" w:rsidRDefault="00AC38A2" w:rsidP="003A7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D"/>
              </w:rPr>
            </w:pPr>
          </w:p>
        </w:tc>
        <w:tc>
          <w:tcPr>
            <w:tcW w:w="485" w:type="pct"/>
          </w:tcPr>
          <w:p w14:paraId="7A950E92" w14:textId="77777777" w:rsidR="00AC38A2" w:rsidRPr="00B56700" w:rsidRDefault="00AC38A2" w:rsidP="003A7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8805</w:t>
            </w:r>
          </w:p>
        </w:tc>
      </w:tr>
      <w:tr w:rsidR="00AC38A2" w:rsidRPr="000306BF" w14:paraId="7D9D2CBA" w14:textId="77777777" w:rsidTr="003A7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5DBA178C" w14:textId="77777777" w:rsidR="00AC38A2" w:rsidRPr="00B56700" w:rsidRDefault="00AC38A2" w:rsidP="003A7C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</w:tcPr>
          <w:p w14:paraId="47263385" w14:textId="77777777" w:rsidR="00AC38A2" w:rsidRPr="0021148F" w:rsidRDefault="00AC38A2" w:rsidP="003A7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</w:tcPr>
          <w:p w14:paraId="1F93511B" w14:textId="77777777" w:rsidR="00AC38A2" w:rsidRPr="003E6DB7" w:rsidRDefault="00AC38A2" w:rsidP="003A7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2</w:t>
            </w:r>
          </w:p>
        </w:tc>
        <w:tc>
          <w:tcPr>
            <w:tcW w:w="3242" w:type="pct"/>
          </w:tcPr>
          <w:p w14:paraId="719B3FD7" w14:textId="77777777" w:rsidR="00AC38A2" w:rsidRPr="003E6DB7" w:rsidRDefault="00AC38A2" w:rsidP="003A7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carcinoma*" OR "</w:t>
            </w:r>
            <w:proofErr w:type="spellStart"/>
            <w:r w:rsidRPr="003E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r</w:t>
            </w:r>
            <w:proofErr w:type="spellEnd"/>
            <w:r w:rsidRPr="003E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" OR "tumour*" OR "neoplasm*" OR "cancer*" OR "</w:t>
            </w:r>
            <w:proofErr w:type="spellStart"/>
            <w:r w:rsidRPr="003E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ignan</w:t>
            </w:r>
            <w:proofErr w:type="spellEnd"/>
            <w:r w:rsidRPr="003E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"</w:t>
            </w:r>
          </w:p>
        </w:tc>
        <w:tc>
          <w:tcPr>
            <w:tcW w:w="485" w:type="pct"/>
          </w:tcPr>
          <w:p w14:paraId="6BECFC6F" w14:textId="77777777" w:rsidR="00AC38A2" w:rsidRPr="00B56700" w:rsidRDefault="00AC38A2" w:rsidP="003A7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16662</w:t>
            </w:r>
          </w:p>
        </w:tc>
      </w:tr>
      <w:tr w:rsidR="00AC38A2" w:rsidRPr="000306BF" w14:paraId="2B325A00" w14:textId="77777777" w:rsidTr="003A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11C9C5E6" w14:textId="77777777" w:rsidR="00AC38A2" w:rsidRPr="00B56700" w:rsidRDefault="00AC38A2" w:rsidP="003A7C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</w:tcPr>
          <w:p w14:paraId="04B9B272" w14:textId="77777777" w:rsidR="00AC38A2" w:rsidRPr="000306BF" w:rsidRDefault="00AC38A2" w:rsidP="003A7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D"/>
              </w:rPr>
            </w:pPr>
          </w:p>
        </w:tc>
        <w:tc>
          <w:tcPr>
            <w:tcW w:w="522" w:type="pct"/>
          </w:tcPr>
          <w:p w14:paraId="62FF6121" w14:textId="77777777" w:rsidR="00AC38A2" w:rsidRPr="003E6DB7" w:rsidRDefault="00AC38A2" w:rsidP="003A7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3</w:t>
            </w:r>
          </w:p>
        </w:tc>
        <w:tc>
          <w:tcPr>
            <w:tcW w:w="3242" w:type="pct"/>
          </w:tcPr>
          <w:p w14:paraId="7A3E2526" w14:textId="77777777" w:rsidR="00AC38A2" w:rsidRPr="003E6DB7" w:rsidRDefault="00AC38A2" w:rsidP="003A7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</w:t>
            </w:r>
            <w:r w:rsidRPr="003E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stuzumab" OR "Trastuzumab" OR "</w:t>
            </w:r>
            <w:proofErr w:type="spellStart"/>
            <w:r w:rsidRPr="003E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ceptin</w:t>
            </w:r>
            <w:proofErr w:type="spellEnd"/>
            <w:r w:rsidRPr="003E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</w:t>
            </w:r>
          </w:p>
        </w:tc>
        <w:tc>
          <w:tcPr>
            <w:tcW w:w="485" w:type="pct"/>
          </w:tcPr>
          <w:p w14:paraId="3D240DCE" w14:textId="77777777" w:rsidR="00AC38A2" w:rsidRPr="00B56700" w:rsidRDefault="00AC38A2" w:rsidP="003A7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390</w:t>
            </w:r>
          </w:p>
        </w:tc>
      </w:tr>
      <w:tr w:rsidR="00AC38A2" w:rsidRPr="000306BF" w14:paraId="5D608155" w14:textId="77777777" w:rsidTr="003A7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45B37463" w14:textId="77777777" w:rsidR="00AC38A2" w:rsidRPr="00B56700" w:rsidRDefault="00AC38A2" w:rsidP="003A7C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</w:tcPr>
          <w:p w14:paraId="1084D142" w14:textId="77777777" w:rsidR="00AC38A2" w:rsidRPr="000306BF" w:rsidRDefault="00AC38A2" w:rsidP="003A7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D"/>
              </w:rPr>
            </w:pPr>
          </w:p>
        </w:tc>
        <w:tc>
          <w:tcPr>
            <w:tcW w:w="522" w:type="pct"/>
          </w:tcPr>
          <w:p w14:paraId="525C9BE7" w14:textId="77777777" w:rsidR="00AC38A2" w:rsidRPr="003E6DB7" w:rsidRDefault="00AC38A2" w:rsidP="003A7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4</w:t>
            </w:r>
          </w:p>
        </w:tc>
        <w:tc>
          <w:tcPr>
            <w:tcW w:w="3242" w:type="pct"/>
          </w:tcPr>
          <w:p w14:paraId="45D5DF55" w14:textId="77777777" w:rsidR="00AC38A2" w:rsidRPr="003E6DB7" w:rsidRDefault="00AC38A2" w:rsidP="003A7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Quality of Life</w:t>
            </w:r>
            <w:proofErr w:type="gramStart"/>
            <w:r w:rsidRPr="003E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 OR</w:t>
            </w:r>
            <w:proofErr w:type="gramEnd"/>
            <w:r w:rsidRPr="003E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"Quality-Adjusted Life Years"  OR  "Quality of Life"  OR  "HRQOL"  OR  "HRQL"  OR  "health-related quality of life"  OR  "health related quality of life"  OR  "health quality of life"  OR  "life quality"  OR  "QOL"  OR  "quality-adjusted life year*"  OR  "quality adjusted life year*"  OR  "</w:t>
            </w:r>
            <w:proofErr w:type="spellStart"/>
            <w:r w:rsidRPr="003E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aly</w:t>
            </w:r>
            <w:proofErr w:type="spellEnd"/>
            <w:r w:rsidRPr="003E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"  OR  "healthy years equivalent*"  OR  "adjusted life year*"  OR  "</w:t>
            </w:r>
            <w:proofErr w:type="spellStart"/>
            <w:r w:rsidRPr="003E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ilit</w:t>
            </w:r>
            <w:proofErr w:type="spellEnd"/>
            <w:r w:rsidRPr="003E6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"</w:t>
            </w:r>
          </w:p>
        </w:tc>
        <w:tc>
          <w:tcPr>
            <w:tcW w:w="485" w:type="pct"/>
          </w:tcPr>
          <w:p w14:paraId="38E5A7BB" w14:textId="77777777" w:rsidR="00AC38A2" w:rsidRPr="00B56700" w:rsidRDefault="00AC38A2" w:rsidP="003A7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38455</w:t>
            </w:r>
          </w:p>
        </w:tc>
      </w:tr>
      <w:tr w:rsidR="00AC38A2" w:rsidRPr="00D34913" w14:paraId="07A8E220" w14:textId="77777777" w:rsidTr="003A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</w:tcPr>
          <w:p w14:paraId="5A4E6FE5" w14:textId="77777777" w:rsidR="00AC38A2" w:rsidRPr="00D34913" w:rsidRDefault="00AC38A2" w:rsidP="003A7C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</w:tcPr>
          <w:p w14:paraId="0E27921D" w14:textId="77777777" w:rsidR="00AC38A2" w:rsidRPr="00D34913" w:rsidRDefault="00AC38A2" w:rsidP="003A7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D"/>
              </w:rPr>
            </w:pPr>
          </w:p>
        </w:tc>
        <w:tc>
          <w:tcPr>
            <w:tcW w:w="522" w:type="pct"/>
          </w:tcPr>
          <w:p w14:paraId="1F1D27EC" w14:textId="77777777" w:rsidR="00AC38A2" w:rsidRPr="00D34913" w:rsidRDefault="00AC38A2" w:rsidP="003A7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42" w:type="pct"/>
          </w:tcPr>
          <w:p w14:paraId="3C9143DA" w14:textId="77777777" w:rsidR="00AC38A2" w:rsidRPr="00D34913" w:rsidRDefault="00AC38A2" w:rsidP="003A7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49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1 AND #2 AND #3 AND #4</w:t>
            </w:r>
          </w:p>
        </w:tc>
        <w:tc>
          <w:tcPr>
            <w:tcW w:w="485" w:type="pct"/>
          </w:tcPr>
          <w:p w14:paraId="2BE4E819" w14:textId="77777777" w:rsidR="00AC38A2" w:rsidRPr="00D34913" w:rsidRDefault="00AC38A2" w:rsidP="003A7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49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36</w:t>
            </w:r>
          </w:p>
        </w:tc>
      </w:tr>
    </w:tbl>
    <w:p w14:paraId="29966FB8" w14:textId="79805DE1" w:rsidR="00AC38A2" w:rsidRPr="00D34913" w:rsidRDefault="00AC38A2" w:rsidP="00AC38A2">
      <w:pPr>
        <w:rPr>
          <w:rFonts w:ascii="Times New Roman" w:hAnsi="Times New Roman" w:cs="Times New Roman"/>
          <w:b/>
          <w:bCs/>
          <w:sz w:val="20"/>
          <w:szCs w:val="20"/>
          <w:lang w:val="en-ID"/>
        </w:rPr>
      </w:pPr>
      <w:r w:rsidRPr="00D34913">
        <w:rPr>
          <w:rFonts w:ascii="Times New Roman" w:hAnsi="Times New Roman" w:cs="Times New Roman"/>
          <w:b/>
          <w:bCs/>
          <w:sz w:val="20"/>
          <w:szCs w:val="20"/>
          <w:lang w:val="en-ID"/>
        </w:rPr>
        <w:t>Note: The search until February 2023</w:t>
      </w:r>
    </w:p>
    <w:p w14:paraId="36380798" w14:textId="1E882CA9" w:rsidR="006F10E6" w:rsidRDefault="006F10E6">
      <w:pPr>
        <w:rPr>
          <w:b/>
          <w:bCs/>
          <w:lang w:val="en-ID"/>
        </w:rPr>
      </w:pPr>
    </w:p>
    <w:p w14:paraId="69260C16" w14:textId="73AA86C6" w:rsidR="006F10E6" w:rsidRDefault="006F10E6">
      <w:pPr>
        <w:rPr>
          <w:b/>
          <w:bCs/>
          <w:lang w:val="en-ID"/>
        </w:rPr>
      </w:pPr>
    </w:p>
    <w:p w14:paraId="70015183" w14:textId="7DA10AE4" w:rsidR="006F10E6" w:rsidRDefault="006F10E6">
      <w:pPr>
        <w:rPr>
          <w:b/>
          <w:bCs/>
          <w:lang w:val="en-ID"/>
        </w:rPr>
      </w:pPr>
    </w:p>
    <w:p w14:paraId="262BDA38" w14:textId="7B5F66E3" w:rsidR="006F10E6" w:rsidRDefault="006F10E6">
      <w:pPr>
        <w:rPr>
          <w:b/>
          <w:bCs/>
          <w:lang w:val="en-ID"/>
        </w:rPr>
      </w:pPr>
    </w:p>
    <w:p w14:paraId="15FB1CC9" w14:textId="5D8C0A7B" w:rsidR="006F10E6" w:rsidRDefault="006F10E6">
      <w:pPr>
        <w:rPr>
          <w:b/>
          <w:bCs/>
          <w:lang w:val="en-ID"/>
        </w:rPr>
      </w:pPr>
    </w:p>
    <w:p w14:paraId="607B0B1D" w14:textId="33FE6B3F" w:rsidR="006F10E6" w:rsidRDefault="006F10E6">
      <w:pPr>
        <w:rPr>
          <w:b/>
          <w:bCs/>
          <w:lang w:val="en-ID"/>
        </w:rPr>
      </w:pPr>
    </w:p>
    <w:p w14:paraId="2C084E29" w14:textId="77777777" w:rsidR="006F10E6" w:rsidRDefault="006F10E6">
      <w:pPr>
        <w:rPr>
          <w:b/>
          <w:bCs/>
          <w:lang w:val="en-ID"/>
        </w:rPr>
      </w:pPr>
    </w:p>
    <w:p w14:paraId="5AE20FD5" w14:textId="77777777" w:rsidR="00B545FA" w:rsidRDefault="00B545FA">
      <w:pPr>
        <w:rPr>
          <w:b/>
          <w:bCs/>
          <w:lang w:val="en-ID"/>
        </w:rPr>
        <w:sectPr w:rsidR="00B545FA" w:rsidSect="00B545F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F1B8C86" w14:textId="6EEAC86B" w:rsidR="006F10E6" w:rsidRDefault="006F10E6">
      <w:pPr>
        <w:rPr>
          <w:b/>
          <w:bCs/>
          <w:lang w:val="en-ID"/>
        </w:rPr>
      </w:pPr>
    </w:p>
    <w:p w14:paraId="66392B82" w14:textId="77777777" w:rsidR="006F10E6" w:rsidRPr="006F10E6" w:rsidRDefault="006F10E6" w:rsidP="006F10E6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F10E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B. Risk of bias assessment for RCTs using </w:t>
      </w:r>
      <w:proofErr w:type="spellStart"/>
      <w:r w:rsidRPr="006F10E6">
        <w:rPr>
          <w:rFonts w:ascii="Times New Roman" w:hAnsi="Times New Roman" w:cs="Times New Roman"/>
          <w:b/>
          <w:bCs/>
          <w:sz w:val="20"/>
          <w:szCs w:val="20"/>
          <w:lang w:val="en-GB"/>
        </w:rPr>
        <w:t>RoB</w:t>
      </w:r>
      <w:proofErr w:type="spellEnd"/>
      <w:r w:rsidRPr="006F10E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2 tool</w:t>
      </w:r>
    </w:p>
    <w:p w14:paraId="3A471243" w14:textId="77777777" w:rsidR="006F10E6" w:rsidRPr="006F10E6" w:rsidRDefault="006F10E6" w:rsidP="006F10E6">
      <w:pPr>
        <w:spacing w:after="0"/>
        <w:ind w:hanging="993"/>
        <w:rPr>
          <w:rFonts w:eastAsia="Times New Roman" w:cstheme="minorHAnsi"/>
          <w:color w:val="000000"/>
          <w:lang w:val="en-GB" w:eastAsia="nl-NL"/>
        </w:rPr>
      </w:pPr>
    </w:p>
    <w:tbl>
      <w:tblPr>
        <w:tblW w:w="5586" w:type="pct"/>
        <w:tblInd w:w="-851" w:type="dxa"/>
        <w:tblLayout w:type="fixed"/>
        <w:tblLook w:val="04A0" w:firstRow="1" w:lastRow="0" w:firstColumn="1" w:lastColumn="0" w:noHBand="0" w:noVBand="1"/>
      </w:tblPr>
      <w:tblGrid>
        <w:gridCol w:w="1162"/>
        <w:gridCol w:w="427"/>
        <w:gridCol w:w="583"/>
        <w:gridCol w:w="580"/>
        <w:gridCol w:w="1020"/>
        <w:gridCol w:w="1332"/>
        <w:gridCol w:w="424"/>
        <w:gridCol w:w="437"/>
        <w:gridCol w:w="558"/>
        <w:gridCol w:w="424"/>
        <w:gridCol w:w="561"/>
        <w:gridCol w:w="237"/>
        <w:gridCol w:w="331"/>
        <w:gridCol w:w="568"/>
        <w:gridCol w:w="243"/>
        <w:gridCol w:w="892"/>
        <w:gridCol w:w="243"/>
        <w:gridCol w:w="911"/>
        <w:gridCol w:w="234"/>
        <w:gridCol w:w="337"/>
        <w:gridCol w:w="234"/>
        <w:gridCol w:w="337"/>
        <w:gridCol w:w="234"/>
        <w:gridCol w:w="334"/>
        <w:gridCol w:w="234"/>
        <w:gridCol w:w="340"/>
        <w:gridCol w:w="234"/>
        <w:gridCol w:w="898"/>
        <w:gridCol w:w="234"/>
        <w:gridCol w:w="936"/>
        <w:gridCol w:w="75"/>
      </w:tblGrid>
      <w:tr w:rsidR="00046A81" w:rsidRPr="00046A81" w14:paraId="5D897968" w14:textId="77777777" w:rsidTr="00046A81">
        <w:trPr>
          <w:gridAfter w:val="1"/>
          <w:wAfter w:w="24" w:type="pct"/>
          <w:trHeight w:val="262"/>
        </w:trPr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0C32DA59" w14:textId="77777777" w:rsidR="00046A81" w:rsidRPr="00046A81" w:rsidRDefault="00046A81" w:rsidP="00046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ID"/>
              </w:rPr>
              <w:t>Basic information</w:t>
            </w:r>
          </w:p>
        </w:tc>
        <w:tc>
          <w:tcPr>
            <w:tcW w:w="126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15EF45B4" w14:textId="77777777" w:rsidR="00046A81" w:rsidRPr="00046A81" w:rsidRDefault="00046A81" w:rsidP="00046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ID"/>
              </w:rPr>
              <w:t>Domain 1. Randomization process</w:t>
            </w:r>
          </w:p>
        </w:tc>
        <w:tc>
          <w:tcPr>
            <w:tcW w:w="1869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751B4CE" w14:textId="77777777" w:rsidR="00046A81" w:rsidRPr="00046A81" w:rsidRDefault="00046A81" w:rsidP="00046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ID"/>
              </w:rPr>
              <w:t>Domain 2. Deviations from intended interventions</w:t>
            </w:r>
          </w:p>
        </w:tc>
        <w:tc>
          <w:tcPr>
            <w:tcW w:w="147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3491EEF8" w14:textId="77777777" w:rsidR="00046A81" w:rsidRPr="00046A81" w:rsidRDefault="00046A81" w:rsidP="00046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ID"/>
              </w:rPr>
              <w:t xml:space="preserve">Domain 3. </w:t>
            </w:r>
            <w:proofErr w:type="spellStart"/>
            <w:r w:rsidRPr="00046A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ID"/>
              </w:rPr>
              <w:t>Mising</w:t>
            </w:r>
            <w:proofErr w:type="spellEnd"/>
            <w:r w:rsidRPr="00046A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ID"/>
              </w:rPr>
              <w:t xml:space="preserve"> outcome data</w:t>
            </w:r>
          </w:p>
        </w:tc>
      </w:tr>
      <w:tr w:rsidR="00046A81" w:rsidRPr="00046A81" w14:paraId="40F38307" w14:textId="77777777" w:rsidTr="00046A81">
        <w:trPr>
          <w:gridAfter w:val="1"/>
          <w:wAfter w:w="24" w:type="pct"/>
          <w:trHeight w:val="867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9BC2E6"/>
              <w:right w:val="single" w:sz="4" w:space="0" w:color="auto"/>
            </w:tcBorders>
            <w:shd w:val="clear" w:color="000000" w:fill="D6DCE4"/>
            <w:noWrap/>
            <w:hideMark/>
          </w:tcPr>
          <w:p w14:paraId="7E037866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  <w:t>Study ID</w:t>
            </w:r>
          </w:p>
        </w:tc>
        <w:tc>
          <w:tcPr>
            <w:tcW w:w="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62ED74A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  <w:t>1.1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E062400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  <w:t>1.2</w:t>
            </w: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C9FDFFA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  <w:t>1.3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C605AB4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  <w:t>1.0 Algorithm result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7847FE8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  <w:t>1.0 Assessor's Judgement</w:t>
            </w:r>
          </w:p>
        </w:tc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312BE34A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  <w:t>2.1</w:t>
            </w:r>
          </w:p>
        </w:tc>
        <w:tc>
          <w:tcPr>
            <w:tcW w:w="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7BBB5908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  <w:t>2.2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5D538F3A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  <w:t>2.3</w:t>
            </w:r>
          </w:p>
        </w:tc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69AA7FB5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  <w:t>2.4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4CF22236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  <w:t>2.5</w:t>
            </w:r>
          </w:p>
        </w:tc>
        <w:tc>
          <w:tcPr>
            <w:tcW w:w="1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00175B32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  <w:t>2.6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1B123E05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  <w:t>2.7</w:t>
            </w:r>
          </w:p>
        </w:tc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25E209C8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  <w:t>2.0 Algorithm result</w:t>
            </w:r>
          </w:p>
        </w:tc>
        <w:tc>
          <w:tcPr>
            <w:tcW w:w="37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6B9DF51A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  <w:t>2.0 Assessor's Judgement</w:t>
            </w:r>
          </w:p>
        </w:tc>
        <w:tc>
          <w:tcPr>
            <w:tcW w:w="1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5D0D02C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  <w:t>3.1</w:t>
            </w:r>
          </w:p>
        </w:tc>
        <w:tc>
          <w:tcPr>
            <w:tcW w:w="1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6CEE6D9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  <w:t>3.2</w:t>
            </w:r>
          </w:p>
        </w:tc>
        <w:tc>
          <w:tcPr>
            <w:tcW w:w="1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A7AFBE1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  <w:t>3.3</w:t>
            </w:r>
          </w:p>
        </w:tc>
        <w:tc>
          <w:tcPr>
            <w:tcW w:w="1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B1DD9E7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  <w:t>3.4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33D53BB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  <w:t>3.0 Algorithm result</w:t>
            </w:r>
          </w:p>
        </w:tc>
        <w:tc>
          <w:tcPr>
            <w:tcW w:w="3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2C1D41F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ID"/>
              </w:rPr>
              <w:t>3.0 Assessor's judgement</w:t>
            </w:r>
          </w:p>
        </w:tc>
      </w:tr>
      <w:tr w:rsidR="00046A81" w:rsidRPr="00046A81" w14:paraId="78AD775C" w14:textId="77777777" w:rsidTr="00046A81">
        <w:trPr>
          <w:trHeight w:val="262"/>
        </w:trPr>
        <w:tc>
          <w:tcPr>
            <w:tcW w:w="373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58F68540" w14:textId="05B78E30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Au et al, 2013</w:t>
            </w:r>
          </w:p>
        </w:tc>
        <w:tc>
          <w:tcPr>
            <w:tcW w:w="13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0462BCB3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Y</w:t>
            </w:r>
          </w:p>
        </w:tc>
        <w:tc>
          <w:tcPr>
            <w:tcW w:w="18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5AEDC756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PY</w:t>
            </w:r>
          </w:p>
        </w:tc>
        <w:tc>
          <w:tcPr>
            <w:tcW w:w="18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6F0523CD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PN</w:t>
            </w:r>
          </w:p>
        </w:tc>
        <w:tc>
          <w:tcPr>
            <w:tcW w:w="32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333B6F74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  <w:tc>
          <w:tcPr>
            <w:tcW w:w="42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0A2F71E9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  <w:tc>
          <w:tcPr>
            <w:tcW w:w="13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5931B708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</w:t>
            </w:r>
          </w:p>
        </w:tc>
        <w:tc>
          <w:tcPr>
            <w:tcW w:w="14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6347A15E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PN</w:t>
            </w:r>
          </w:p>
        </w:tc>
        <w:tc>
          <w:tcPr>
            <w:tcW w:w="17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4E068FD4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Y</w:t>
            </w:r>
          </w:p>
        </w:tc>
        <w:tc>
          <w:tcPr>
            <w:tcW w:w="13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6CC89B71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PN</w:t>
            </w:r>
          </w:p>
        </w:tc>
        <w:tc>
          <w:tcPr>
            <w:tcW w:w="18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67003FAD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0F97B2FB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366" w:type="pct"/>
            <w:gridSpan w:val="3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49BA0693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</w:p>
        </w:tc>
        <w:tc>
          <w:tcPr>
            <w:tcW w:w="364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009B0282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  <w:tc>
          <w:tcPr>
            <w:tcW w:w="367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55BBE52E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  <w:tc>
          <w:tcPr>
            <w:tcW w:w="183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2453F925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Y</w:t>
            </w:r>
          </w:p>
        </w:tc>
        <w:tc>
          <w:tcPr>
            <w:tcW w:w="183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4489C0CE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182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73B679CC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184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3A6B7495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363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47643A24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  <w:tc>
          <w:tcPr>
            <w:tcW w:w="324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6B1751E4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</w:tr>
      <w:tr w:rsidR="00046A81" w:rsidRPr="00046A81" w14:paraId="5C2C6842" w14:textId="77777777" w:rsidTr="00046A81">
        <w:trPr>
          <w:trHeight w:val="262"/>
        </w:trPr>
        <w:tc>
          <w:tcPr>
            <w:tcW w:w="373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31C8F50A" w14:textId="43C5CB6B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Conte et al, 2020</w:t>
            </w:r>
          </w:p>
        </w:tc>
        <w:tc>
          <w:tcPr>
            <w:tcW w:w="13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056D5AC7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Y</w:t>
            </w:r>
          </w:p>
        </w:tc>
        <w:tc>
          <w:tcPr>
            <w:tcW w:w="18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4F40251C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Y</w:t>
            </w:r>
          </w:p>
        </w:tc>
        <w:tc>
          <w:tcPr>
            <w:tcW w:w="18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6ADC9270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</w:t>
            </w:r>
          </w:p>
        </w:tc>
        <w:tc>
          <w:tcPr>
            <w:tcW w:w="32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2AEAC8C7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  <w:tc>
          <w:tcPr>
            <w:tcW w:w="42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0C2537F6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  <w:tc>
          <w:tcPr>
            <w:tcW w:w="13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0AE09EA7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</w:t>
            </w:r>
          </w:p>
        </w:tc>
        <w:tc>
          <w:tcPr>
            <w:tcW w:w="14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66332EAE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PY</w:t>
            </w:r>
          </w:p>
        </w:tc>
        <w:tc>
          <w:tcPr>
            <w:tcW w:w="17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5492A406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Y</w:t>
            </w:r>
          </w:p>
        </w:tc>
        <w:tc>
          <w:tcPr>
            <w:tcW w:w="13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18AB59B7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PN</w:t>
            </w:r>
          </w:p>
        </w:tc>
        <w:tc>
          <w:tcPr>
            <w:tcW w:w="18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009D8BAA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3703A57E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366" w:type="pct"/>
            <w:gridSpan w:val="3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21F0971D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</w:p>
        </w:tc>
        <w:tc>
          <w:tcPr>
            <w:tcW w:w="364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25E1E54A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  <w:tc>
          <w:tcPr>
            <w:tcW w:w="367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662612BC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  <w:tc>
          <w:tcPr>
            <w:tcW w:w="183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5DA9A1BE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PN</w:t>
            </w:r>
          </w:p>
        </w:tc>
        <w:tc>
          <w:tcPr>
            <w:tcW w:w="183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4FAEE1FF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Y</w:t>
            </w:r>
          </w:p>
        </w:tc>
        <w:tc>
          <w:tcPr>
            <w:tcW w:w="182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0320C3AA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184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1AFF03F0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363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4446C3FD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  <w:tc>
          <w:tcPr>
            <w:tcW w:w="324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69D99B6C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</w:tr>
      <w:tr w:rsidR="00046A81" w:rsidRPr="00046A81" w14:paraId="73599DD2" w14:textId="77777777" w:rsidTr="00046A81">
        <w:trPr>
          <w:trHeight w:val="262"/>
        </w:trPr>
        <w:tc>
          <w:tcPr>
            <w:tcW w:w="373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2EA886A4" w14:textId="5A01DB13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proofErr w:type="spellStart"/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Sawaki</w:t>
            </w:r>
            <w:proofErr w:type="spellEnd"/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 xml:space="preserve"> et al, 2020</w:t>
            </w:r>
          </w:p>
        </w:tc>
        <w:tc>
          <w:tcPr>
            <w:tcW w:w="13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1242132E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Y</w:t>
            </w:r>
          </w:p>
        </w:tc>
        <w:tc>
          <w:tcPr>
            <w:tcW w:w="18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0BE677C6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Y</w:t>
            </w:r>
          </w:p>
        </w:tc>
        <w:tc>
          <w:tcPr>
            <w:tcW w:w="18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238D92EA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</w:t>
            </w:r>
          </w:p>
        </w:tc>
        <w:tc>
          <w:tcPr>
            <w:tcW w:w="32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0949E664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  <w:tc>
          <w:tcPr>
            <w:tcW w:w="42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73183376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  <w:tc>
          <w:tcPr>
            <w:tcW w:w="13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027B2B5C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</w:t>
            </w:r>
          </w:p>
        </w:tc>
        <w:tc>
          <w:tcPr>
            <w:tcW w:w="14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4A3B14B4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PN</w:t>
            </w:r>
          </w:p>
        </w:tc>
        <w:tc>
          <w:tcPr>
            <w:tcW w:w="17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579624A5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13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3608A3F6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PN</w:t>
            </w:r>
          </w:p>
        </w:tc>
        <w:tc>
          <w:tcPr>
            <w:tcW w:w="18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0486DBED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44AFD87B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366" w:type="pct"/>
            <w:gridSpan w:val="3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2910C82B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</w:p>
        </w:tc>
        <w:tc>
          <w:tcPr>
            <w:tcW w:w="364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03DBD92A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  <w:tc>
          <w:tcPr>
            <w:tcW w:w="367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2426D4EF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  <w:tc>
          <w:tcPr>
            <w:tcW w:w="183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00C3A2E7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Y</w:t>
            </w:r>
          </w:p>
        </w:tc>
        <w:tc>
          <w:tcPr>
            <w:tcW w:w="183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6C4D35BB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182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69134184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184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22C550A1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363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06B2E4A4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  <w:tc>
          <w:tcPr>
            <w:tcW w:w="324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17FA2B3E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</w:tr>
      <w:tr w:rsidR="00046A81" w:rsidRPr="00046A81" w14:paraId="3DBD696B" w14:textId="77777777" w:rsidTr="00046A81">
        <w:trPr>
          <w:trHeight w:val="262"/>
        </w:trPr>
        <w:tc>
          <w:tcPr>
            <w:tcW w:w="373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50087940" w14:textId="7F458361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Taira et al,  2021</w:t>
            </w:r>
          </w:p>
        </w:tc>
        <w:tc>
          <w:tcPr>
            <w:tcW w:w="13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70205EBE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Y</w:t>
            </w:r>
          </w:p>
        </w:tc>
        <w:tc>
          <w:tcPr>
            <w:tcW w:w="18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24DF9EB4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PY</w:t>
            </w:r>
          </w:p>
        </w:tc>
        <w:tc>
          <w:tcPr>
            <w:tcW w:w="18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31D826A6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</w:t>
            </w:r>
          </w:p>
        </w:tc>
        <w:tc>
          <w:tcPr>
            <w:tcW w:w="32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4C4F7E2E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  <w:tc>
          <w:tcPr>
            <w:tcW w:w="42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20A87651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  <w:tc>
          <w:tcPr>
            <w:tcW w:w="13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79CFBF77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I</w:t>
            </w:r>
          </w:p>
        </w:tc>
        <w:tc>
          <w:tcPr>
            <w:tcW w:w="14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31F1215B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PY</w:t>
            </w:r>
          </w:p>
        </w:tc>
        <w:tc>
          <w:tcPr>
            <w:tcW w:w="17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0A9973E8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Y</w:t>
            </w:r>
          </w:p>
        </w:tc>
        <w:tc>
          <w:tcPr>
            <w:tcW w:w="13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3C004893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</w:t>
            </w:r>
          </w:p>
        </w:tc>
        <w:tc>
          <w:tcPr>
            <w:tcW w:w="18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71ECF934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2B213CDF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366" w:type="pct"/>
            <w:gridSpan w:val="3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35290FF4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</w:p>
        </w:tc>
        <w:tc>
          <w:tcPr>
            <w:tcW w:w="364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0355CE6C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  <w:tc>
          <w:tcPr>
            <w:tcW w:w="367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0DDCC35A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  <w:tc>
          <w:tcPr>
            <w:tcW w:w="183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693F1D6C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Y</w:t>
            </w:r>
          </w:p>
        </w:tc>
        <w:tc>
          <w:tcPr>
            <w:tcW w:w="183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3558AE3F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182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262183F3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184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6ECFCBAE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363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34C5BA36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  <w:tc>
          <w:tcPr>
            <w:tcW w:w="324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208587F4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</w:tr>
      <w:tr w:rsidR="00046A81" w:rsidRPr="00046A81" w14:paraId="085C4C5B" w14:textId="77777777" w:rsidTr="00046A81">
        <w:trPr>
          <w:trHeight w:val="262"/>
        </w:trPr>
        <w:tc>
          <w:tcPr>
            <w:tcW w:w="373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2681F62E" w14:textId="5955B705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Earl et al, 2020</w:t>
            </w:r>
          </w:p>
        </w:tc>
        <w:tc>
          <w:tcPr>
            <w:tcW w:w="13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62CE010D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Y</w:t>
            </w:r>
          </w:p>
        </w:tc>
        <w:tc>
          <w:tcPr>
            <w:tcW w:w="18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140B2E5C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Y</w:t>
            </w:r>
          </w:p>
        </w:tc>
        <w:tc>
          <w:tcPr>
            <w:tcW w:w="18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0BFE42B6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</w:t>
            </w:r>
          </w:p>
        </w:tc>
        <w:tc>
          <w:tcPr>
            <w:tcW w:w="32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3451F7F1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  <w:tc>
          <w:tcPr>
            <w:tcW w:w="42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47A19864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  <w:tc>
          <w:tcPr>
            <w:tcW w:w="13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1D6004E1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Y</w:t>
            </w:r>
          </w:p>
        </w:tc>
        <w:tc>
          <w:tcPr>
            <w:tcW w:w="14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07A7E955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Y</w:t>
            </w:r>
          </w:p>
        </w:tc>
        <w:tc>
          <w:tcPr>
            <w:tcW w:w="17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4FAF2131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I</w:t>
            </w:r>
          </w:p>
        </w:tc>
        <w:tc>
          <w:tcPr>
            <w:tcW w:w="13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0C99414D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PN</w:t>
            </w:r>
          </w:p>
        </w:tc>
        <w:tc>
          <w:tcPr>
            <w:tcW w:w="18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6E6ADB0C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14623E6B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Y</w:t>
            </w:r>
          </w:p>
        </w:tc>
        <w:tc>
          <w:tcPr>
            <w:tcW w:w="366" w:type="pct"/>
            <w:gridSpan w:val="3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18014772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</w:p>
        </w:tc>
        <w:tc>
          <w:tcPr>
            <w:tcW w:w="364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041E9937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Some concerns</w:t>
            </w:r>
          </w:p>
        </w:tc>
        <w:tc>
          <w:tcPr>
            <w:tcW w:w="367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24E87A52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Some concerns</w:t>
            </w:r>
          </w:p>
        </w:tc>
        <w:tc>
          <w:tcPr>
            <w:tcW w:w="183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05A95D21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Y</w:t>
            </w:r>
          </w:p>
        </w:tc>
        <w:tc>
          <w:tcPr>
            <w:tcW w:w="183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4D667D73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182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6FE78309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184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1F9ADD71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363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132E048E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  <w:tc>
          <w:tcPr>
            <w:tcW w:w="324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67718085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</w:tr>
      <w:tr w:rsidR="00046A81" w:rsidRPr="00046A81" w14:paraId="624BB1A9" w14:textId="77777777" w:rsidTr="00046A81">
        <w:trPr>
          <w:trHeight w:val="262"/>
        </w:trPr>
        <w:tc>
          <w:tcPr>
            <w:tcW w:w="373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57E9F0F6" w14:textId="5D7A910F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Bines et al, 2021</w:t>
            </w:r>
          </w:p>
        </w:tc>
        <w:tc>
          <w:tcPr>
            <w:tcW w:w="13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44CDE628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Y</w:t>
            </w:r>
          </w:p>
        </w:tc>
        <w:tc>
          <w:tcPr>
            <w:tcW w:w="18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2A036FBD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PY</w:t>
            </w:r>
          </w:p>
        </w:tc>
        <w:tc>
          <w:tcPr>
            <w:tcW w:w="18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60E26C04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</w:t>
            </w:r>
          </w:p>
        </w:tc>
        <w:tc>
          <w:tcPr>
            <w:tcW w:w="32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6956C4CB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  <w:tc>
          <w:tcPr>
            <w:tcW w:w="42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40C89CCD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  <w:tc>
          <w:tcPr>
            <w:tcW w:w="13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6B344461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I</w:t>
            </w:r>
          </w:p>
        </w:tc>
        <w:tc>
          <w:tcPr>
            <w:tcW w:w="14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4F302A42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PN</w:t>
            </w:r>
          </w:p>
        </w:tc>
        <w:tc>
          <w:tcPr>
            <w:tcW w:w="17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05D20AE9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PN</w:t>
            </w:r>
          </w:p>
        </w:tc>
        <w:tc>
          <w:tcPr>
            <w:tcW w:w="13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65F93375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18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2437ECCB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1083E0B2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I</w:t>
            </w:r>
          </w:p>
        </w:tc>
        <w:tc>
          <w:tcPr>
            <w:tcW w:w="366" w:type="pct"/>
            <w:gridSpan w:val="3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2E4FC1F1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PN</w:t>
            </w:r>
          </w:p>
        </w:tc>
        <w:tc>
          <w:tcPr>
            <w:tcW w:w="364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44CFF3A5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High</w:t>
            </w:r>
          </w:p>
        </w:tc>
        <w:tc>
          <w:tcPr>
            <w:tcW w:w="367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78C2EA83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Some concerns</w:t>
            </w:r>
          </w:p>
        </w:tc>
        <w:tc>
          <w:tcPr>
            <w:tcW w:w="183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68ABA12B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Y</w:t>
            </w:r>
          </w:p>
        </w:tc>
        <w:tc>
          <w:tcPr>
            <w:tcW w:w="183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1B52D8F2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182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54598C16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184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0A600F79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363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223E4284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  <w:tc>
          <w:tcPr>
            <w:tcW w:w="324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498A8636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</w:tr>
      <w:tr w:rsidR="00046A81" w:rsidRPr="00046A81" w14:paraId="62C93C6A" w14:textId="77777777" w:rsidTr="00046A81">
        <w:trPr>
          <w:trHeight w:val="262"/>
        </w:trPr>
        <w:tc>
          <w:tcPr>
            <w:tcW w:w="373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0CEB9DC1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Sella et al, 2022</w:t>
            </w:r>
          </w:p>
        </w:tc>
        <w:tc>
          <w:tcPr>
            <w:tcW w:w="13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460FA42B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Y</w:t>
            </w:r>
          </w:p>
        </w:tc>
        <w:tc>
          <w:tcPr>
            <w:tcW w:w="18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6119E228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Y</w:t>
            </w:r>
          </w:p>
        </w:tc>
        <w:tc>
          <w:tcPr>
            <w:tcW w:w="18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3905FEE2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</w:t>
            </w:r>
          </w:p>
        </w:tc>
        <w:tc>
          <w:tcPr>
            <w:tcW w:w="32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36100296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  <w:tc>
          <w:tcPr>
            <w:tcW w:w="42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1F401035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  <w:tc>
          <w:tcPr>
            <w:tcW w:w="13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77BA8151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I</w:t>
            </w:r>
          </w:p>
        </w:tc>
        <w:tc>
          <w:tcPr>
            <w:tcW w:w="14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48FFE5E1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I</w:t>
            </w:r>
          </w:p>
        </w:tc>
        <w:tc>
          <w:tcPr>
            <w:tcW w:w="17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1C22C07B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I</w:t>
            </w:r>
          </w:p>
        </w:tc>
        <w:tc>
          <w:tcPr>
            <w:tcW w:w="13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7C3EFD0E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18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177F0224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7E81E2E2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</w:t>
            </w:r>
          </w:p>
        </w:tc>
        <w:tc>
          <w:tcPr>
            <w:tcW w:w="366" w:type="pct"/>
            <w:gridSpan w:val="3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57EA0710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I</w:t>
            </w:r>
          </w:p>
        </w:tc>
        <w:tc>
          <w:tcPr>
            <w:tcW w:w="364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481DE088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High</w:t>
            </w:r>
          </w:p>
        </w:tc>
        <w:tc>
          <w:tcPr>
            <w:tcW w:w="367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3D3B9494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High</w:t>
            </w:r>
          </w:p>
        </w:tc>
        <w:tc>
          <w:tcPr>
            <w:tcW w:w="183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31BFBD12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PY</w:t>
            </w:r>
          </w:p>
        </w:tc>
        <w:tc>
          <w:tcPr>
            <w:tcW w:w="183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23C52412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182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5D0599C8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184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3AE9864B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NA</w:t>
            </w:r>
          </w:p>
        </w:tc>
        <w:tc>
          <w:tcPr>
            <w:tcW w:w="363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2BD1AFA8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  <w:tc>
          <w:tcPr>
            <w:tcW w:w="324" w:type="pct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264C93A7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Low</w:t>
            </w:r>
          </w:p>
        </w:tc>
      </w:tr>
    </w:tbl>
    <w:p w14:paraId="1F620885" w14:textId="77777777" w:rsidR="006F10E6" w:rsidRPr="006F10E6" w:rsidRDefault="006F10E6" w:rsidP="006F10E6">
      <w:pPr>
        <w:spacing w:after="0"/>
        <w:ind w:hanging="993"/>
        <w:rPr>
          <w:rFonts w:ascii="Times New Roman" w:hAnsi="Times New Roman" w:cs="Times New Roman"/>
          <w:sz w:val="20"/>
          <w:szCs w:val="20"/>
          <w:lang w:val="en-GB"/>
        </w:rPr>
      </w:pPr>
    </w:p>
    <w:p w14:paraId="0EEDAB10" w14:textId="77777777" w:rsidR="006F10E6" w:rsidRDefault="006F10E6" w:rsidP="006F10E6">
      <w:pPr>
        <w:spacing w:after="0"/>
        <w:ind w:hanging="993"/>
        <w:rPr>
          <w:rFonts w:ascii="Times New Roman" w:hAnsi="Times New Roman" w:cs="Times New Roman"/>
          <w:sz w:val="20"/>
          <w:szCs w:val="20"/>
          <w:lang w:val="en-GB"/>
        </w:rPr>
      </w:pPr>
    </w:p>
    <w:p w14:paraId="3146D075" w14:textId="77777777" w:rsidR="00445265" w:rsidRDefault="00445265" w:rsidP="006F10E6">
      <w:pPr>
        <w:spacing w:after="0"/>
        <w:ind w:hanging="993"/>
        <w:rPr>
          <w:rFonts w:ascii="Times New Roman" w:hAnsi="Times New Roman" w:cs="Times New Roman"/>
          <w:sz w:val="20"/>
          <w:szCs w:val="20"/>
          <w:lang w:val="en-GB"/>
        </w:rPr>
      </w:pPr>
    </w:p>
    <w:p w14:paraId="1E51FD3B" w14:textId="77777777" w:rsidR="00445265" w:rsidRDefault="00445265" w:rsidP="006F10E6">
      <w:pPr>
        <w:spacing w:after="0"/>
        <w:ind w:hanging="993"/>
        <w:rPr>
          <w:rFonts w:ascii="Times New Roman" w:hAnsi="Times New Roman" w:cs="Times New Roman"/>
          <w:sz w:val="20"/>
          <w:szCs w:val="20"/>
          <w:lang w:val="en-GB"/>
        </w:rPr>
      </w:pPr>
    </w:p>
    <w:p w14:paraId="41171BBE" w14:textId="77777777" w:rsidR="00445265" w:rsidRDefault="00445265" w:rsidP="006F10E6">
      <w:pPr>
        <w:spacing w:after="0"/>
        <w:ind w:hanging="993"/>
        <w:rPr>
          <w:rFonts w:ascii="Times New Roman" w:hAnsi="Times New Roman" w:cs="Times New Roman"/>
          <w:sz w:val="20"/>
          <w:szCs w:val="20"/>
          <w:lang w:val="en-GB"/>
        </w:rPr>
      </w:pPr>
    </w:p>
    <w:p w14:paraId="6B1C6532" w14:textId="77777777" w:rsidR="00445265" w:rsidRDefault="00445265" w:rsidP="006F10E6">
      <w:pPr>
        <w:spacing w:after="0"/>
        <w:ind w:hanging="993"/>
        <w:rPr>
          <w:rFonts w:ascii="Times New Roman" w:hAnsi="Times New Roman" w:cs="Times New Roman"/>
          <w:sz w:val="20"/>
          <w:szCs w:val="20"/>
          <w:lang w:val="en-GB"/>
        </w:rPr>
      </w:pPr>
    </w:p>
    <w:p w14:paraId="647C5928" w14:textId="77777777" w:rsidR="00445265" w:rsidRDefault="00445265" w:rsidP="006F10E6">
      <w:pPr>
        <w:spacing w:after="0"/>
        <w:ind w:hanging="993"/>
        <w:rPr>
          <w:rFonts w:ascii="Times New Roman" w:hAnsi="Times New Roman" w:cs="Times New Roman"/>
          <w:sz w:val="20"/>
          <w:szCs w:val="20"/>
          <w:lang w:val="en-GB"/>
        </w:rPr>
      </w:pPr>
    </w:p>
    <w:p w14:paraId="591DB2E1" w14:textId="77777777" w:rsidR="00445265" w:rsidRDefault="00445265" w:rsidP="006F10E6">
      <w:pPr>
        <w:spacing w:after="0"/>
        <w:ind w:hanging="993"/>
        <w:rPr>
          <w:rFonts w:ascii="Times New Roman" w:hAnsi="Times New Roman" w:cs="Times New Roman"/>
          <w:sz w:val="20"/>
          <w:szCs w:val="20"/>
          <w:lang w:val="en-GB"/>
        </w:rPr>
      </w:pPr>
    </w:p>
    <w:p w14:paraId="1803864B" w14:textId="77777777" w:rsidR="00445265" w:rsidRDefault="00445265" w:rsidP="006F10E6">
      <w:pPr>
        <w:spacing w:after="0"/>
        <w:ind w:hanging="993"/>
        <w:rPr>
          <w:rFonts w:ascii="Times New Roman" w:hAnsi="Times New Roman" w:cs="Times New Roman"/>
          <w:sz w:val="20"/>
          <w:szCs w:val="20"/>
          <w:lang w:val="en-GB"/>
        </w:rPr>
      </w:pPr>
    </w:p>
    <w:p w14:paraId="7071C243" w14:textId="77777777" w:rsidR="00445265" w:rsidRDefault="00445265" w:rsidP="006F10E6">
      <w:pPr>
        <w:spacing w:after="0"/>
        <w:ind w:hanging="993"/>
        <w:rPr>
          <w:rFonts w:ascii="Times New Roman" w:hAnsi="Times New Roman" w:cs="Times New Roman"/>
          <w:sz w:val="20"/>
          <w:szCs w:val="20"/>
          <w:lang w:val="en-GB"/>
        </w:rPr>
      </w:pPr>
    </w:p>
    <w:p w14:paraId="60AA4446" w14:textId="77777777" w:rsidR="00445265" w:rsidRDefault="00445265" w:rsidP="006F10E6">
      <w:pPr>
        <w:spacing w:after="0"/>
        <w:ind w:hanging="993"/>
        <w:rPr>
          <w:rFonts w:ascii="Times New Roman" w:hAnsi="Times New Roman" w:cs="Times New Roman"/>
          <w:sz w:val="20"/>
          <w:szCs w:val="20"/>
          <w:lang w:val="en-GB"/>
        </w:rPr>
      </w:pPr>
    </w:p>
    <w:p w14:paraId="42F41E7C" w14:textId="77777777" w:rsidR="00445265" w:rsidRDefault="00445265" w:rsidP="006F10E6">
      <w:pPr>
        <w:spacing w:after="0"/>
        <w:ind w:hanging="993"/>
        <w:rPr>
          <w:rFonts w:ascii="Times New Roman" w:hAnsi="Times New Roman" w:cs="Times New Roman"/>
          <w:sz w:val="20"/>
          <w:szCs w:val="20"/>
          <w:lang w:val="en-GB"/>
        </w:rPr>
      </w:pPr>
    </w:p>
    <w:p w14:paraId="4C272C80" w14:textId="77777777" w:rsidR="00445265" w:rsidRDefault="00445265" w:rsidP="006F10E6">
      <w:pPr>
        <w:spacing w:after="0"/>
        <w:ind w:hanging="993"/>
        <w:rPr>
          <w:rFonts w:ascii="Times New Roman" w:hAnsi="Times New Roman" w:cs="Times New Roman"/>
          <w:sz w:val="20"/>
          <w:szCs w:val="20"/>
          <w:lang w:val="en-GB"/>
        </w:rPr>
      </w:pPr>
    </w:p>
    <w:p w14:paraId="428EBF3E" w14:textId="77777777" w:rsidR="00445265" w:rsidRDefault="00445265" w:rsidP="006F10E6">
      <w:pPr>
        <w:spacing w:after="0"/>
        <w:ind w:hanging="993"/>
        <w:rPr>
          <w:rFonts w:ascii="Times New Roman" w:hAnsi="Times New Roman" w:cs="Times New Roman"/>
          <w:sz w:val="20"/>
          <w:szCs w:val="20"/>
          <w:lang w:val="en-GB"/>
        </w:rPr>
      </w:pPr>
    </w:p>
    <w:p w14:paraId="5FAC2271" w14:textId="77777777" w:rsidR="00445265" w:rsidRPr="006F10E6" w:rsidRDefault="00445265" w:rsidP="006F10E6">
      <w:pPr>
        <w:spacing w:after="0"/>
        <w:ind w:hanging="993"/>
        <w:rPr>
          <w:rFonts w:ascii="Times New Roman" w:hAnsi="Times New Roman" w:cs="Times New Roman"/>
          <w:sz w:val="20"/>
          <w:szCs w:val="20"/>
          <w:lang w:val="en-GB"/>
        </w:rPr>
      </w:pPr>
    </w:p>
    <w:p w14:paraId="4EC848FF" w14:textId="77777777" w:rsidR="006F10E6" w:rsidRPr="006F10E6" w:rsidRDefault="006F10E6" w:rsidP="006F10E6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proofErr w:type="spellStart"/>
      <w:r w:rsidRPr="006F10E6">
        <w:rPr>
          <w:rFonts w:ascii="Times New Roman" w:hAnsi="Times New Roman" w:cs="Times New Roman"/>
          <w:i/>
          <w:iCs/>
          <w:sz w:val="20"/>
          <w:szCs w:val="20"/>
          <w:lang w:val="en-GB"/>
        </w:rPr>
        <w:lastRenderedPageBreak/>
        <w:t>Cont</w:t>
      </w:r>
      <w:proofErr w:type="spellEnd"/>
      <w:r w:rsidRPr="006F10E6">
        <w:rPr>
          <w:rFonts w:ascii="Times New Roman" w:hAnsi="Times New Roman" w:cs="Times New Roman"/>
          <w:i/>
          <w:iCs/>
          <w:sz w:val="20"/>
          <w:szCs w:val="20"/>
          <w:lang w:val="en-GB"/>
        </w:rPr>
        <w:t>…</w:t>
      </w:r>
      <w:r w:rsidRPr="006F10E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F10E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B. Risk of bias assessment for RCTs using </w:t>
      </w:r>
      <w:proofErr w:type="spellStart"/>
      <w:r w:rsidRPr="006F10E6">
        <w:rPr>
          <w:rFonts w:ascii="Times New Roman" w:hAnsi="Times New Roman" w:cs="Times New Roman"/>
          <w:b/>
          <w:bCs/>
          <w:sz w:val="20"/>
          <w:szCs w:val="20"/>
          <w:lang w:val="en-GB"/>
        </w:rPr>
        <w:t>RoB</w:t>
      </w:r>
      <w:proofErr w:type="spellEnd"/>
      <w:r w:rsidRPr="006F10E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2 tool</w:t>
      </w:r>
    </w:p>
    <w:p w14:paraId="74A543B6" w14:textId="77777777" w:rsidR="006F10E6" w:rsidRPr="006F10E6" w:rsidRDefault="006F10E6" w:rsidP="006F10E6">
      <w:pPr>
        <w:spacing w:after="0"/>
        <w:ind w:hanging="993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40"/>
        <w:gridCol w:w="3055"/>
        <w:gridCol w:w="431"/>
        <w:gridCol w:w="431"/>
        <w:gridCol w:w="431"/>
        <w:gridCol w:w="1602"/>
        <w:gridCol w:w="1981"/>
        <w:gridCol w:w="2338"/>
        <w:gridCol w:w="2244"/>
      </w:tblGrid>
      <w:tr w:rsidR="00046A81" w:rsidRPr="00046A81" w14:paraId="714A05B3" w14:textId="77777777" w:rsidTr="00445265">
        <w:trPr>
          <w:trHeight w:val="300"/>
        </w:trPr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571DE6D4" w14:textId="77777777" w:rsidR="00046A81" w:rsidRPr="00046A81" w:rsidRDefault="00046A81" w:rsidP="00046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/>
              </w:rPr>
              <w:t>Basic information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12D2D88" w14:textId="77777777" w:rsidR="00046A81" w:rsidRPr="00046A81" w:rsidRDefault="00046A81" w:rsidP="00046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/>
              </w:rPr>
              <w:t>Domain 4. Measurement of the outcome</w:t>
            </w:r>
          </w:p>
        </w:tc>
        <w:tc>
          <w:tcPr>
            <w:tcW w:w="174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center"/>
            <w:hideMark/>
          </w:tcPr>
          <w:p w14:paraId="2D387E11" w14:textId="77777777" w:rsidR="00046A81" w:rsidRPr="00046A81" w:rsidRDefault="00046A81" w:rsidP="00046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/>
              </w:rPr>
              <w:t>Domain 5. Selection of the reported result</w:t>
            </w:r>
          </w:p>
        </w:tc>
        <w:tc>
          <w:tcPr>
            <w:tcW w:w="16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14:paraId="6B492CD6" w14:textId="77777777" w:rsidR="00046A81" w:rsidRPr="00046A81" w:rsidRDefault="00046A81" w:rsidP="00046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ID"/>
              </w:rPr>
              <w:t>Domain 6. Overall Bias</w:t>
            </w:r>
          </w:p>
        </w:tc>
      </w:tr>
      <w:tr w:rsidR="00046A81" w:rsidRPr="00046A81" w14:paraId="4C647CE5" w14:textId="77777777" w:rsidTr="00445265">
        <w:trPr>
          <w:trHeight w:val="990"/>
        </w:trPr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9BC2E6"/>
              <w:right w:val="single" w:sz="4" w:space="0" w:color="auto"/>
            </w:tcBorders>
            <w:shd w:val="clear" w:color="000000" w:fill="D6DCE4"/>
            <w:noWrap/>
            <w:hideMark/>
          </w:tcPr>
          <w:p w14:paraId="3FC99CE3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ID"/>
              </w:rPr>
              <w:t>Study ID</w:t>
            </w:r>
          </w:p>
        </w:tc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14:paraId="349489DB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ID"/>
              </w:rPr>
              <w:t>4.0 Note for optional question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417964C9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ID"/>
              </w:rPr>
              <w:t>5.1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691C3EC5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ID"/>
              </w:rPr>
              <w:t>5.2</w:t>
            </w:r>
          </w:p>
        </w:tc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7BA0FDE7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ID"/>
              </w:rPr>
              <w:t>5.3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6A398E29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ID"/>
              </w:rPr>
              <w:t>5.0 Algorithm result</w:t>
            </w:r>
          </w:p>
        </w:tc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3D0FB5DA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ID"/>
              </w:rPr>
              <w:t>5.0 Assessor's Judgement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hideMark/>
          </w:tcPr>
          <w:p w14:paraId="1EC048CF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ID"/>
              </w:rPr>
              <w:t>Algorithm's overall Judgement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hideMark/>
          </w:tcPr>
          <w:p w14:paraId="51B5F428" w14:textId="77777777" w:rsidR="00046A81" w:rsidRPr="00046A81" w:rsidRDefault="00046A81" w:rsidP="00046A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ID"/>
              </w:rPr>
              <w:t>Assessor's overall Judgement</w:t>
            </w:r>
          </w:p>
        </w:tc>
      </w:tr>
      <w:tr w:rsidR="00445265" w:rsidRPr="00046A81" w14:paraId="55FE53BC" w14:textId="77777777" w:rsidTr="00445265">
        <w:trPr>
          <w:trHeight w:val="300"/>
        </w:trPr>
        <w:tc>
          <w:tcPr>
            <w:tcW w:w="51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46183947" w14:textId="546DCAF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Au et al, 2013</w:t>
            </w:r>
          </w:p>
        </w:tc>
        <w:tc>
          <w:tcPr>
            <w:tcW w:w="10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2A5A3BB3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</w:p>
        </w:tc>
        <w:tc>
          <w:tcPr>
            <w:tcW w:w="15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62B112E0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NI</w:t>
            </w:r>
          </w:p>
        </w:tc>
        <w:tc>
          <w:tcPr>
            <w:tcW w:w="15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3E2DF4D7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PN</w:t>
            </w:r>
          </w:p>
        </w:tc>
        <w:tc>
          <w:tcPr>
            <w:tcW w:w="15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0416B14E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N</w:t>
            </w:r>
          </w:p>
        </w:tc>
        <w:tc>
          <w:tcPr>
            <w:tcW w:w="57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759C9E9A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Some concerns</w:t>
            </w:r>
          </w:p>
        </w:tc>
        <w:tc>
          <w:tcPr>
            <w:tcW w:w="7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147D6CAA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Some concerns</w:t>
            </w:r>
          </w:p>
        </w:tc>
        <w:tc>
          <w:tcPr>
            <w:tcW w:w="838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2ABE6CD5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Some concerns</w:t>
            </w:r>
          </w:p>
        </w:tc>
        <w:tc>
          <w:tcPr>
            <w:tcW w:w="80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hideMark/>
          </w:tcPr>
          <w:p w14:paraId="6661EE42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Some concerns</w:t>
            </w:r>
          </w:p>
        </w:tc>
      </w:tr>
      <w:tr w:rsidR="00445265" w:rsidRPr="00046A81" w14:paraId="56EC5B61" w14:textId="77777777" w:rsidTr="00445265">
        <w:trPr>
          <w:trHeight w:val="300"/>
        </w:trPr>
        <w:tc>
          <w:tcPr>
            <w:tcW w:w="51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18DF3382" w14:textId="73E1B8FF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Conte et al, 2020</w:t>
            </w:r>
          </w:p>
        </w:tc>
        <w:tc>
          <w:tcPr>
            <w:tcW w:w="10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45C7BE65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</w:p>
        </w:tc>
        <w:tc>
          <w:tcPr>
            <w:tcW w:w="15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1ADFFD10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NI</w:t>
            </w:r>
          </w:p>
        </w:tc>
        <w:tc>
          <w:tcPr>
            <w:tcW w:w="15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1DFC1685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N</w:t>
            </w:r>
          </w:p>
        </w:tc>
        <w:tc>
          <w:tcPr>
            <w:tcW w:w="15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6AF8BFA2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N</w:t>
            </w:r>
          </w:p>
        </w:tc>
        <w:tc>
          <w:tcPr>
            <w:tcW w:w="57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63DCA974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Some concerns</w:t>
            </w:r>
          </w:p>
        </w:tc>
        <w:tc>
          <w:tcPr>
            <w:tcW w:w="7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235DADDF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Some concerns</w:t>
            </w:r>
          </w:p>
        </w:tc>
        <w:tc>
          <w:tcPr>
            <w:tcW w:w="838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5BE3F89C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Some concerns</w:t>
            </w:r>
          </w:p>
        </w:tc>
        <w:tc>
          <w:tcPr>
            <w:tcW w:w="80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hideMark/>
          </w:tcPr>
          <w:p w14:paraId="53C56624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Some concerns</w:t>
            </w:r>
          </w:p>
        </w:tc>
      </w:tr>
      <w:tr w:rsidR="00445265" w:rsidRPr="00046A81" w14:paraId="06D0026A" w14:textId="77777777" w:rsidTr="00445265">
        <w:trPr>
          <w:trHeight w:val="300"/>
        </w:trPr>
        <w:tc>
          <w:tcPr>
            <w:tcW w:w="51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447A6C15" w14:textId="00AC168C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proofErr w:type="spellStart"/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Sawaki</w:t>
            </w:r>
            <w:proofErr w:type="spellEnd"/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 xml:space="preserve"> et al, 2020</w:t>
            </w:r>
          </w:p>
        </w:tc>
        <w:tc>
          <w:tcPr>
            <w:tcW w:w="10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27914549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</w:p>
        </w:tc>
        <w:tc>
          <w:tcPr>
            <w:tcW w:w="15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0B1BCB54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NI</w:t>
            </w:r>
          </w:p>
        </w:tc>
        <w:tc>
          <w:tcPr>
            <w:tcW w:w="15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445405C5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N</w:t>
            </w:r>
          </w:p>
        </w:tc>
        <w:tc>
          <w:tcPr>
            <w:tcW w:w="15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666E2F81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N</w:t>
            </w:r>
          </w:p>
        </w:tc>
        <w:tc>
          <w:tcPr>
            <w:tcW w:w="57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2C215902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Some concerns</w:t>
            </w:r>
          </w:p>
        </w:tc>
        <w:tc>
          <w:tcPr>
            <w:tcW w:w="7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16605FD8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Some concerns</w:t>
            </w:r>
          </w:p>
        </w:tc>
        <w:tc>
          <w:tcPr>
            <w:tcW w:w="838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0A49AB34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Some concerns</w:t>
            </w:r>
          </w:p>
        </w:tc>
        <w:tc>
          <w:tcPr>
            <w:tcW w:w="80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4739932D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Some concerns</w:t>
            </w:r>
          </w:p>
        </w:tc>
      </w:tr>
      <w:tr w:rsidR="00445265" w:rsidRPr="00046A81" w14:paraId="07F13008" w14:textId="77777777" w:rsidTr="00445265">
        <w:trPr>
          <w:trHeight w:val="300"/>
        </w:trPr>
        <w:tc>
          <w:tcPr>
            <w:tcW w:w="51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74F9408C" w14:textId="7046764A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Taira et al,  2021</w:t>
            </w:r>
          </w:p>
        </w:tc>
        <w:tc>
          <w:tcPr>
            <w:tcW w:w="10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192E22DD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</w:p>
        </w:tc>
        <w:tc>
          <w:tcPr>
            <w:tcW w:w="15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19FC3042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Y</w:t>
            </w:r>
          </w:p>
        </w:tc>
        <w:tc>
          <w:tcPr>
            <w:tcW w:w="15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7AD421C0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N</w:t>
            </w:r>
          </w:p>
        </w:tc>
        <w:tc>
          <w:tcPr>
            <w:tcW w:w="15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371FB16C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PN</w:t>
            </w:r>
          </w:p>
        </w:tc>
        <w:tc>
          <w:tcPr>
            <w:tcW w:w="57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55E63AA6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Low</w:t>
            </w:r>
          </w:p>
        </w:tc>
        <w:tc>
          <w:tcPr>
            <w:tcW w:w="7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7C64D7E7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Low</w:t>
            </w:r>
          </w:p>
        </w:tc>
        <w:tc>
          <w:tcPr>
            <w:tcW w:w="838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43BBC4CF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Low</w:t>
            </w:r>
          </w:p>
        </w:tc>
        <w:tc>
          <w:tcPr>
            <w:tcW w:w="80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157A17D6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Low</w:t>
            </w:r>
          </w:p>
        </w:tc>
      </w:tr>
      <w:tr w:rsidR="00445265" w:rsidRPr="00046A81" w14:paraId="7F51DD77" w14:textId="77777777" w:rsidTr="00445265">
        <w:trPr>
          <w:trHeight w:val="300"/>
        </w:trPr>
        <w:tc>
          <w:tcPr>
            <w:tcW w:w="51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4ACC5ABA" w14:textId="38D40AF8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Earl et al, 2020</w:t>
            </w:r>
          </w:p>
        </w:tc>
        <w:tc>
          <w:tcPr>
            <w:tcW w:w="10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1CC177C6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</w:p>
        </w:tc>
        <w:tc>
          <w:tcPr>
            <w:tcW w:w="15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451CB77A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NI</w:t>
            </w:r>
          </w:p>
        </w:tc>
        <w:tc>
          <w:tcPr>
            <w:tcW w:w="15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79B7A745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N</w:t>
            </w:r>
          </w:p>
        </w:tc>
        <w:tc>
          <w:tcPr>
            <w:tcW w:w="15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15990E1C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N</w:t>
            </w:r>
          </w:p>
        </w:tc>
        <w:tc>
          <w:tcPr>
            <w:tcW w:w="57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2BBF0E62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Some concerns</w:t>
            </w:r>
          </w:p>
        </w:tc>
        <w:tc>
          <w:tcPr>
            <w:tcW w:w="7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5B9780A5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Some concerns</w:t>
            </w:r>
          </w:p>
        </w:tc>
        <w:tc>
          <w:tcPr>
            <w:tcW w:w="838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5E2F18E0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Some concerns</w:t>
            </w:r>
          </w:p>
        </w:tc>
        <w:tc>
          <w:tcPr>
            <w:tcW w:w="80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4FDA2889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Some concerns</w:t>
            </w:r>
          </w:p>
        </w:tc>
      </w:tr>
      <w:tr w:rsidR="00445265" w:rsidRPr="00046A81" w14:paraId="63EC73D0" w14:textId="77777777" w:rsidTr="00445265">
        <w:trPr>
          <w:trHeight w:val="300"/>
        </w:trPr>
        <w:tc>
          <w:tcPr>
            <w:tcW w:w="51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02AA2C4C" w14:textId="08247994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Bines et al, 2021</w:t>
            </w:r>
          </w:p>
        </w:tc>
        <w:tc>
          <w:tcPr>
            <w:tcW w:w="10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55722212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</w:p>
        </w:tc>
        <w:tc>
          <w:tcPr>
            <w:tcW w:w="15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1691EACE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PN</w:t>
            </w:r>
          </w:p>
        </w:tc>
        <w:tc>
          <w:tcPr>
            <w:tcW w:w="15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76E99848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PN</w:t>
            </w:r>
          </w:p>
        </w:tc>
        <w:tc>
          <w:tcPr>
            <w:tcW w:w="15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7A83EBE0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PN</w:t>
            </w:r>
          </w:p>
        </w:tc>
        <w:tc>
          <w:tcPr>
            <w:tcW w:w="57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31FCFBF8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Some concerns</w:t>
            </w:r>
          </w:p>
        </w:tc>
        <w:tc>
          <w:tcPr>
            <w:tcW w:w="7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515B1BDB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Some concerns</w:t>
            </w:r>
          </w:p>
        </w:tc>
        <w:tc>
          <w:tcPr>
            <w:tcW w:w="838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2F487454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High</w:t>
            </w:r>
          </w:p>
        </w:tc>
        <w:tc>
          <w:tcPr>
            <w:tcW w:w="80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09A39735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High</w:t>
            </w:r>
          </w:p>
        </w:tc>
      </w:tr>
      <w:tr w:rsidR="00445265" w:rsidRPr="00046A81" w14:paraId="6CF992F8" w14:textId="77777777" w:rsidTr="00445265">
        <w:trPr>
          <w:trHeight w:val="300"/>
        </w:trPr>
        <w:tc>
          <w:tcPr>
            <w:tcW w:w="51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0123EF2C" w14:textId="3D5677BD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6"/>
                <w:szCs w:val="16"/>
                <w:lang w:val="en-ID"/>
              </w:rPr>
              <w:t>Sella et al, 2022</w:t>
            </w:r>
          </w:p>
        </w:tc>
        <w:tc>
          <w:tcPr>
            <w:tcW w:w="10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5A9B2115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</w:p>
        </w:tc>
        <w:tc>
          <w:tcPr>
            <w:tcW w:w="15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0C510204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Y</w:t>
            </w:r>
          </w:p>
        </w:tc>
        <w:tc>
          <w:tcPr>
            <w:tcW w:w="15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1AC71B29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N</w:t>
            </w:r>
          </w:p>
        </w:tc>
        <w:tc>
          <w:tcPr>
            <w:tcW w:w="15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6369C737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N</w:t>
            </w:r>
          </w:p>
        </w:tc>
        <w:tc>
          <w:tcPr>
            <w:tcW w:w="57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6C0C6238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Low</w:t>
            </w:r>
          </w:p>
        </w:tc>
        <w:tc>
          <w:tcPr>
            <w:tcW w:w="7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3220E4FF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Low</w:t>
            </w:r>
          </w:p>
        </w:tc>
        <w:tc>
          <w:tcPr>
            <w:tcW w:w="838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32FDDEC8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High</w:t>
            </w:r>
          </w:p>
        </w:tc>
        <w:tc>
          <w:tcPr>
            <w:tcW w:w="80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505877D2" w14:textId="77777777" w:rsidR="00445265" w:rsidRPr="00046A81" w:rsidRDefault="00445265" w:rsidP="0044526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ID"/>
              </w:rPr>
            </w:pPr>
            <w:r w:rsidRPr="00046A81">
              <w:rPr>
                <w:rFonts w:ascii="Calibri" w:eastAsia="Times New Roman" w:hAnsi="Calibri" w:cs="Calibri"/>
                <w:sz w:val="18"/>
                <w:szCs w:val="18"/>
                <w:lang w:val="en-ID"/>
              </w:rPr>
              <w:t>High</w:t>
            </w:r>
          </w:p>
        </w:tc>
      </w:tr>
    </w:tbl>
    <w:p w14:paraId="7E338077" w14:textId="77777777" w:rsidR="006F10E6" w:rsidRPr="006F10E6" w:rsidRDefault="006F10E6" w:rsidP="006F10E6">
      <w:pPr>
        <w:spacing w:after="0"/>
        <w:ind w:hanging="993"/>
        <w:rPr>
          <w:rFonts w:ascii="Times New Roman" w:hAnsi="Times New Roman" w:cs="Times New Roman"/>
          <w:sz w:val="20"/>
          <w:szCs w:val="20"/>
          <w:lang w:val="en-GB"/>
        </w:rPr>
      </w:pPr>
    </w:p>
    <w:p w14:paraId="18D449BF" w14:textId="77777777" w:rsidR="006F10E6" w:rsidRPr="006F10E6" w:rsidRDefault="006F10E6" w:rsidP="006F10E6">
      <w:pPr>
        <w:spacing w:after="0"/>
        <w:ind w:hanging="993"/>
        <w:rPr>
          <w:rFonts w:ascii="Times New Roman" w:hAnsi="Times New Roman" w:cs="Times New Roman"/>
          <w:sz w:val="20"/>
          <w:szCs w:val="20"/>
          <w:lang w:val="en-GB"/>
        </w:rPr>
      </w:pPr>
    </w:p>
    <w:p w14:paraId="231DE93F" w14:textId="77777777" w:rsidR="006F10E6" w:rsidRPr="006F10E6" w:rsidRDefault="006F10E6" w:rsidP="006F10E6">
      <w:pPr>
        <w:spacing w:after="0"/>
        <w:ind w:hanging="993"/>
        <w:rPr>
          <w:rFonts w:cstheme="minorHAnsi"/>
          <w:sz w:val="20"/>
          <w:szCs w:val="20"/>
          <w:lang w:val="en-GB"/>
        </w:rPr>
      </w:pPr>
      <w:r w:rsidRPr="006F10E6">
        <w:rPr>
          <w:rFonts w:cstheme="minorHAnsi"/>
          <w:sz w:val="20"/>
          <w:szCs w:val="20"/>
          <w:lang w:val="en-GB"/>
        </w:rPr>
        <w:t>Note: Y=Yes; PY=Probably Yes; N: No; PN: Probably No; NI: No Information; NA=Not Applicable</w:t>
      </w:r>
    </w:p>
    <w:p w14:paraId="4D89ECF4" w14:textId="77777777" w:rsidR="006F10E6" w:rsidRPr="006F10E6" w:rsidRDefault="006F10E6" w:rsidP="006F10E6">
      <w:pPr>
        <w:spacing w:after="0"/>
        <w:ind w:hanging="993"/>
        <w:rPr>
          <w:rFonts w:eastAsia="Times New Roman" w:cstheme="minorHAnsi"/>
          <w:color w:val="000000"/>
          <w:lang w:val="en-GB" w:eastAsia="nl-NL"/>
        </w:rPr>
      </w:pPr>
      <w:r w:rsidRPr="006F10E6">
        <w:rPr>
          <w:rFonts w:eastAsia="Times New Roman" w:cstheme="minorHAnsi"/>
          <w:color w:val="000000"/>
          <w:lang w:val="en-GB" w:eastAsia="nl-NL"/>
        </w:rPr>
        <w:t xml:space="preserve">Each domain received an overall risk of bias based on decision tree provided by the </w:t>
      </w:r>
      <w:proofErr w:type="spellStart"/>
      <w:r w:rsidRPr="006F10E6">
        <w:rPr>
          <w:rFonts w:eastAsia="Times New Roman" w:cstheme="minorHAnsi"/>
          <w:color w:val="000000"/>
          <w:lang w:val="en-GB" w:eastAsia="nl-NL"/>
        </w:rPr>
        <w:t>RoB</w:t>
      </w:r>
      <w:proofErr w:type="spellEnd"/>
      <w:r w:rsidRPr="006F10E6">
        <w:rPr>
          <w:rFonts w:eastAsia="Times New Roman" w:cstheme="minorHAnsi"/>
          <w:color w:val="000000"/>
          <w:lang w:val="en-GB" w:eastAsia="nl-NL"/>
        </w:rPr>
        <w:t xml:space="preserve"> 2 assessment</w:t>
      </w:r>
    </w:p>
    <w:p w14:paraId="3F542907" w14:textId="77777777" w:rsidR="006F10E6" w:rsidRPr="006F10E6" w:rsidRDefault="006F10E6" w:rsidP="006F10E6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  <w:sectPr w:rsidR="006F10E6" w:rsidRPr="006F10E6" w:rsidSect="00B545F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AB6C9F6" w14:textId="77777777" w:rsidR="006F10E6" w:rsidRPr="006F10E6" w:rsidRDefault="006F10E6" w:rsidP="006F10E6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F10E6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able B. Risk of bias assessment for cross-sectional studies using ROBINS-I</w:t>
      </w:r>
    </w:p>
    <w:tbl>
      <w:tblPr>
        <w:tblStyle w:val="GridTable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5"/>
        <w:gridCol w:w="2235"/>
        <w:gridCol w:w="1778"/>
        <w:gridCol w:w="1765"/>
        <w:gridCol w:w="2127"/>
      </w:tblGrid>
      <w:tr w:rsidR="00DD65D8" w:rsidRPr="006F10E6" w14:paraId="4ABA8B70" w14:textId="3A64164C" w:rsidTr="00DD65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71" w:type="pct"/>
            <w:gridSpan w:val="2"/>
            <w:noWrap/>
            <w:hideMark/>
          </w:tcPr>
          <w:p w14:paraId="716EA2BA" w14:textId="77777777" w:rsidR="00DD65D8" w:rsidRPr="006F10E6" w:rsidRDefault="00DD65D8" w:rsidP="006F10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proofErr w:type="spellStart"/>
            <w:r w:rsidRPr="006F10E6">
              <w:rPr>
                <w:rFonts w:eastAsia="Times New Roman" w:cstheme="minorHAnsi"/>
                <w:color w:val="000000"/>
                <w:lang w:eastAsia="nl-NL"/>
              </w:rPr>
              <w:t>Articles</w:t>
            </w:r>
            <w:proofErr w:type="spellEnd"/>
          </w:p>
        </w:tc>
        <w:tc>
          <w:tcPr>
            <w:tcW w:w="950" w:type="pct"/>
            <w:noWrap/>
            <w:hideMark/>
          </w:tcPr>
          <w:p w14:paraId="3C65BAE6" w14:textId="77777777" w:rsidR="00DD65D8" w:rsidRPr="006F10E6" w:rsidRDefault="00DD65D8" w:rsidP="006F10E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proofErr w:type="spellStart"/>
            <w:r w:rsidRPr="006F10E6">
              <w:rPr>
                <w:rFonts w:eastAsia="Times New Roman" w:cstheme="minorHAnsi"/>
                <w:color w:val="000000"/>
                <w:lang w:eastAsia="nl-NL"/>
              </w:rPr>
              <w:t>Trinca</w:t>
            </w:r>
            <w:proofErr w:type="spellEnd"/>
            <w:r w:rsidRPr="006F10E6">
              <w:rPr>
                <w:rFonts w:eastAsia="Times New Roman" w:cstheme="minorHAnsi"/>
                <w:color w:val="000000"/>
                <w:lang w:eastAsia="nl-NL"/>
              </w:rPr>
              <w:t xml:space="preserve"> et al, 2019</w:t>
            </w:r>
          </w:p>
        </w:tc>
        <w:tc>
          <w:tcPr>
            <w:tcW w:w="943" w:type="pct"/>
            <w:noWrap/>
            <w:hideMark/>
          </w:tcPr>
          <w:p w14:paraId="25BFD0D0" w14:textId="77777777" w:rsidR="00DD65D8" w:rsidRPr="006F10E6" w:rsidRDefault="00DD65D8" w:rsidP="006F10E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proofErr w:type="spellStart"/>
            <w:r w:rsidRPr="006F10E6">
              <w:rPr>
                <w:rFonts w:eastAsia="Times New Roman" w:cstheme="minorHAnsi"/>
                <w:color w:val="000000"/>
                <w:lang w:eastAsia="nl-NL"/>
              </w:rPr>
              <w:t>Syrios</w:t>
            </w:r>
            <w:proofErr w:type="spellEnd"/>
            <w:r w:rsidRPr="006F10E6">
              <w:rPr>
                <w:rFonts w:eastAsia="Times New Roman" w:cstheme="minorHAnsi"/>
                <w:color w:val="000000"/>
                <w:lang w:eastAsia="nl-NL"/>
              </w:rPr>
              <w:t xml:space="preserve"> et al, 2018</w:t>
            </w:r>
          </w:p>
        </w:tc>
        <w:tc>
          <w:tcPr>
            <w:tcW w:w="1136" w:type="pct"/>
          </w:tcPr>
          <w:p w14:paraId="2CB83F6C" w14:textId="07124ED4" w:rsidR="00DD65D8" w:rsidRPr="006F10E6" w:rsidRDefault="00DD65D8" w:rsidP="006F10E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nl-NL"/>
              </w:rPr>
              <w:t>Sawaki</w:t>
            </w:r>
            <w:proofErr w:type="spellEnd"/>
            <w:r>
              <w:rPr>
                <w:rFonts w:eastAsia="Times New Roman" w:cstheme="minorHAnsi"/>
                <w:color w:val="000000"/>
                <w:lang w:eastAsia="nl-NL"/>
              </w:rPr>
              <w:t xml:space="preserve"> et al, 2022</w:t>
            </w:r>
          </w:p>
        </w:tc>
      </w:tr>
      <w:tr w:rsidR="00DD65D8" w:rsidRPr="006F10E6" w14:paraId="27B406AD" w14:textId="64C00D5F" w:rsidTr="00DD6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 w:val="restart"/>
            <w:hideMark/>
          </w:tcPr>
          <w:p w14:paraId="7184134A" w14:textId="77777777" w:rsidR="00DD65D8" w:rsidRPr="006F10E6" w:rsidRDefault="00DD65D8" w:rsidP="006F10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 xml:space="preserve">Bias </w:t>
            </w:r>
            <w:proofErr w:type="spellStart"/>
            <w:r w:rsidRPr="006F10E6">
              <w:rPr>
                <w:rFonts w:eastAsia="Times New Roman" w:cstheme="minorHAnsi"/>
                <w:color w:val="000000"/>
                <w:lang w:eastAsia="nl-NL"/>
              </w:rPr>
              <w:t>due</w:t>
            </w:r>
            <w:proofErr w:type="spellEnd"/>
            <w:r w:rsidRPr="006F10E6">
              <w:rPr>
                <w:rFonts w:eastAsia="Times New Roman" w:cstheme="minorHAnsi"/>
                <w:color w:val="000000"/>
                <w:lang w:eastAsia="nl-NL"/>
              </w:rPr>
              <w:t xml:space="preserve"> </w:t>
            </w:r>
            <w:proofErr w:type="spellStart"/>
            <w:r w:rsidRPr="006F10E6">
              <w:rPr>
                <w:rFonts w:eastAsia="Times New Roman" w:cstheme="minorHAnsi"/>
                <w:color w:val="000000"/>
                <w:lang w:eastAsia="nl-NL"/>
              </w:rPr>
              <w:t>to</w:t>
            </w:r>
            <w:proofErr w:type="spellEnd"/>
            <w:r w:rsidRPr="006F10E6">
              <w:rPr>
                <w:rFonts w:eastAsia="Times New Roman" w:cstheme="minorHAnsi"/>
                <w:color w:val="000000"/>
                <w:lang w:eastAsia="nl-NL"/>
              </w:rPr>
              <w:t xml:space="preserve"> </w:t>
            </w:r>
            <w:proofErr w:type="spellStart"/>
            <w:r w:rsidRPr="006F10E6">
              <w:rPr>
                <w:rFonts w:eastAsia="Times New Roman" w:cstheme="minorHAnsi"/>
                <w:color w:val="000000"/>
                <w:lang w:eastAsia="nl-NL"/>
              </w:rPr>
              <w:t>confounding</w:t>
            </w:r>
            <w:proofErr w:type="spellEnd"/>
          </w:p>
        </w:tc>
        <w:tc>
          <w:tcPr>
            <w:tcW w:w="1194" w:type="pct"/>
            <w:noWrap/>
            <w:hideMark/>
          </w:tcPr>
          <w:p w14:paraId="72E4E249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1.1</w:t>
            </w:r>
          </w:p>
        </w:tc>
        <w:tc>
          <w:tcPr>
            <w:tcW w:w="950" w:type="pct"/>
            <w:noWrap/>
            <w:hideMark/>
          </w:tcPr>
          <w:p w14:paraId="51C9F3A5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PN</w:t>
            </w:r>
          </w:p>
        </w:tc>
        <w:tc>
          <w:tcPr>
            <w:tcW w:w="943" w:type="pct"/>
            <w:noWrap/>
            <w:hideMark/>
          </w:tcPr>
          <w:p w14:paraId="4B94D4C9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</w:t>
            </w:r>
          </w:p>
        </w:tc>
        <w:tc>
          <w:tcPr>
            <w:tcW w:w="1136" w:type="pct"/>
          </w:tcPr>
          <w:p w14:paraId="36CDD798" w14:textId="620962DE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N</w:t>
            </w:r>
          </w:p>
        </w:tc>
      </w:tr>
      <w:tr w:rsidR="00DD65D8" w:rsidRPr="006F10E6" w14:paraId="128AD96C" w14:textId="27E94C83" w:rsidTr="00DD65D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4070E4A7" w14:textId="77777777" w:rsidR="00DD65D8" w:rsidRPr="006F10E6" w:rsidRDefault="00DD65D8" w:rsidP="006F10E6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4600B149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1.2</w:t>
            </w:r>
          </w:p>
        </w:tc>
        <w:tc>
          <w:tcPr>
            <w:tcW w:w="950" w:type="pct"/>
            <w:noWrap/>
            <w:hideMark/>
          </w:tcPr>
          <w:p w14:paraId="239E1676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</w:t>
            </w:r>
          </w:p>
        </w:tc>
        <w:tc>
          <w:tcPr>
            <w:tcW w:w="943" w:type="pct"/>
            <w:noWrap/>
            <w:hideMark/>
          </w:tcPr>
          <w:p w14:paraId="02D077A6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</w:t>
            </w:r>
          </w:p>
        </w:tc>
        <w:tc>
          <w:tcPr>
            <w:tcW w:w="1136" w:type="pct"/>
          </w:tcPr>
          <w:p w14:paraId="3C290EAA" w14:textId="1D22C41B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N</w:t>
            </w:r>
          </w:p>
        </w:tc>
      </w:tr>
      <w:tr w:rsidR="00DD65D8" w:rsidRPr="006F10E6" w14:paraId="457262E8" w14:textId="2347C309" w:rsidTr="00DD6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73C3CDF7" w14:textId="77777777" w:rsidR="00DD65D8" w:rsidRPr="006F10E6" w:rsidRDefault="00DD65D8" w:rsidP="006F10E6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39C16362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1.3</w:t>
            </w:r>
          </w:p>
        </w:tc>
        <w:tc>
          <w:tcPr>
            <w:tcW w:w="950" w:type="pct"/>
            <w:noWrap/>
            <w:hideMark/>
          </w:tcPr>
          <w:p w14:paraId="4B0E7ABF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/</w:t>
            </w:r>
          </w:p>
        </w:tc>
        <w:tc>
          <w:tcPr>
            <w:tcW w:w="943" w:type="pct"/>
            <w:noWrap/>
            <w:hideMark/>
          </w:tcPr>
          <w:p w14:paraId="0587CA8E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nl-NL"/>
              </w:rPr>
            </w:pPr>
            <w:r w:rsidRPr="006F10E6">
              <w:rPr>
                <w:rFonts w:eastAsia="Times New Roman" w:cstheme="minorHAnsi"/>
                <w:lang w:eastAsia="nl-NL"/>
              </w:rPr>
              <w:t>/</w:t>
            </w:r>
          </w:p>
        </w:tc>
        <w:tc>
          <w:tcPr>
            <w:tcW w:w="1136" w:type="pct"/>
          </w:tcPr>
          <w:p w14:paraId="1311F907" w14:textId="59C9F109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/</w:t>
            </w:r>
          </w:p>
        </w:tc>
      </w:tr>
      <w:tr w:rsidR="00DD65D8" w:rsidRPr="006F10E6" w14:paraId="049C3F99" w14:textId="00A2D9CB" w:rsidTr="00DD65D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50493665" w14:textId="77777777" w:rsidR="00DD65D8" w:rsidRPr="006F10E6" w:rsidRDefault="00DD65D8" w:rsidP="006F10E6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23B8B1E9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1.4</w:t>
            </w:r>
          </w:p>
        </w:tc>
        <w:tc>
          <w:tcPr>
            <w:tcW w:w="950" w:type="pct"/>
            <w:noWrap/>
            <w:hideMark/>
          </w:tcPr>
          <w:p w14:paraId="7F8DFCBA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I</w:t>
            </w:r>
          </w:p>
        </w:tc>
        <w:tc>
          <w:tcPr>
            <w:tcW w:w="943" w:type="pct"/>
            <w:noWrap/>
            <w:hideMark/>
          </w:tcPr>
          <w:p w14:paraId="0525578C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I</w:t>
            </w:r>
          </w:p>
        </w:tc>
        <w:tc>
          <w:tcPr>
            <w:tcW w:w="1136" w:type="pct"/>
          </w:tcPr>
          <w:p w14:paraId="0289DFEC" w14:textId="72380D78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NI</w:t>
            </w:r>
          </w:p>
        </w:tc>
      </w:tr>
      <w:tr w:rsidR="00DD65D8" w:rsidRPr="006F10E6" w14:paraId="40B371AD" w14:textId="447055C2" w:rsidTr="00DD6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79408AB9" w14:textId="77777777" w:rsidR="00DD65D8" w:rsidRPr="006F10E6" w:rsidRDefault="00DD65D8" w:rsidP="006F10E6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3C16D99D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1.5</w:t>
            </w:r>
          </w:p>
        </w:tc>
        <w:tc>
          <w:tcPr>
            <w:tcW w:w="950" w:type="pct"/>
            <w:noWrap/>
            <w:hideMark/>
          </w:tcPr>
          <w:p w14:paraId="53A71FFF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I</w:t>
            </w:r>
          </w:p>
        </w:tc>
        <w:tc>
          <w:tcPr>
            <w:tcW w:w="943" w:type="pct"/>
            <w:noWrap/>
            <w:hideMark/>
          </w:tcPr>
          <w:p w14:paraId="4D8349CF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I</w:t>
            </w:r>
          </w:p>
        </w:tc>
        <w:tc>
          <w:tcPr>
            <w:tcW w:w="1136" w:type="pct"/>
          </w:tcPr>
          <w:p w14:paraId="2496C706" w14:textId="4DDD0F60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NI</w:t>
            </w:r>
          </w:p>
        </w:tc>
      </w:tr>
      <w:tr w:rsidR="00DD65D8" w:rsidRPr="006F10E6" w14:paraId="02667B3D" w14:textId="7B24CFA7" w:rsidTr="00DD65D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3F1CCDC5" w14:textId="77777777" w:rsidR="00DD65D8" w:rsidRPr="006F10E6" w:rsidRDefault="00DD65D8" w:rsidP="006F10E6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4F0EC2D3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1.6</w:t>
            </w:r>
          </w:p>
        </w:tc>
        <w:tc>
          <w:tcPr>
            <w:tcW w:w="950" w:type="pct"/>
            <w:noWrap/>
            <w:hideMark/>
          </w:tcPr>
          <w:p w14:paraId="045504B4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</w:t>
            </w:r>
          </w:p>
        </w:tc>
        <w:tc>
          <w:tcPr>
            <w:tcW w:w="943" w:type="pct"/>
            <w:noWrap/>
            <w:hideMark/>
          </w:tcPr>
          <w:p w14:paraId="4CA21E05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</w:t>
            </w:r>
          </w:p>
        </w:tc>
        <w:tc>
          <w:tcPr>
            <w:tcW w:w="1136" w:type="pct"/>
          </w:tcPr>
          <w:p w14:paraId="4E3F3526" w14:textId="34A3B436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N</w:t>
            </w:r>
          </w:p>
        </w:tc>
      </w:tr>
      <w:tr w:rsidR="00DD65D8" w:rsidRPr="006F10E6" w14:paraId="570F1FF4" w14:textId="583F90DA" w:rsidTr="00DD6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30928956" w14:textId="77777777" w:rsidR="00DD65D8" w:rsidRPr="006F10E6" w:rsidRDefault="00DD65D8" w:rsidP="006F10E6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00AB683D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1.7</w:t>
            </w:r>
          </w:p>
        </w:tc>
        <w:tc>
          <w:tcPr>
            <w:tcW w:w="950" w:type="pct"/>
            <w:noWrap/>
            <w:hideMark/>
          </w:tcPr>
          <w:p w14:paraId="4ACA94EC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I</w:t>
            </w:r>
          </w:p>
        </w:tc>
        <w:tc>
          <w:tcPr>
            <w:tcW w:w="943" w:type="pct"/>
            <w:noWrap/>
            <w:hideMark/>
          </w:tcPr>
          <w:p w14:paraId="58BFF461" w14:textId="4586CA54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</w:t>
            </w:r>
            <w:r>
              <w:rPr>
                <w:rFonts w:eastAsia="Times New Roman" w:cstheme="minorHAnsi"/>
                <w:color w:val="000000"/>
                <w:lang w:eastAsia="nl-NL"/>
              </w:rPr>
              <w:t>I</w:t>
            </w:r>
          </w:p>
        </w:tc>
        <w:tc>
          <w:tcPr>
            <w:tcW w:w="1136" w:type="pct"/>
          </w:tcPr>
          <w:p w14:paraId="19A4D82F" w14:textId="081D7000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NI</w:t>
            </w:r>
          </w:p>
        </w:tc>
      </w:tr>
      <w:tr w:rsidR="00DD65D8" w:rsidRPr="006F10E6" w14:paraId="35F84139" w14:textId="5FCBD559" w:rsidTr="00DD65D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7A49B0FF" w14:textId="77777777" w:rsidR="00DD65D8" w:rsidRPr="006F10E6" w:rsidRDefault="00DD65D8" w:rsidP="006F10E6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78183346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1.8</w:t>
            </w:r>
          </w:p>
        </w:tc>
        <w:tc>
          <w:tcPr>
            <w:tcW w:w="950" w:type="pct"/>
            <w:noWrap/>
            <w:hideMark/>
          </w:tcPr>
          <w:p w14:paraId="53740262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I</w:t>
            </w:r>
          </w:p>
        </w:tc>
        <w:tc>
          <w:tcPr>
            <w:tcW w:w="943" w:type="pct"/>
            <w:noWrap/>
            <w:hideMark/>
          </w:tcPr>
          <w:p w14:paraId="248C507B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I</w:t>
            </w:r>
          </w:p>
        </w:tc>
        <w:tc>
          <w:tcPr>
            <w:tcW w:w="1136" w:type="pct"/>
          </w:tcPr>
          <w:p w14:paraId="29C4954B" w14:textId="7DBBDE3D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NI</w:t>
            </w:r>
          </w:p>
        </w:tc>
      </w:tr>
      <w:tr w:rsidR="00DD65D8" w:rsidRPr="006F10E6" w14:paraId="72210927" w14:textId="1D4CC469" w:rsidTr="00DD6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0FEAE693" w14:textId="77777777" w:rsidR="00DD65D8" w:rsidRPr="006F10E6" w:rsidRDefault="00DD65D8" w:rsidP="006F10E6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419C5817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 xml:space="preserve">Risk of bias </w:t>
            </w:r>
            <w:proofErr w:type="spellStart"/>
            <w:r w:rsidRPr="006F10E6">
              <w:rPr>
                <w:rFonts w:eastAsia="Times New Roman" w:cstheme="minorHAnsi"/>
                <w:color w:val="000000"/>
                <w:lang w:eastAsia="nl-NL"/>
              </w:rPr>
              <w:t>judgement</w:t>
            </w:r>
            <w:proofErr w:type="spellEnd"/>
          </w:p>
        </w:tc>
        <w:tc>
          <w:tcPr>
            <w:tcW w:w="950" w:type="pct"/>
            <w:noWrap/>
            <w:hideMark/>
          </w:tcPr>
          <w:p w14:paraId="25EC3729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 xml:space="preserve">Moderate </w:t>
            </w:r>
          </w:p>
        </w:tc>
        <w:tc>
          <w:tcPr>
            <w:tcW w:w="943" w:type="pct"/>
            <w:noWrap/>
            <w:hideMark/>
          </w:tcPr>
          <w:p w14:paraId="720CDA56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Moderate</w:t>
            </w:r>
          </w:p>
        </w:tc>
        <w:tc>
          <w:tcPr>
            <w:tcW w:w="1136" w:type="pct"/>
          </w:tcPr>
          <w:p w14:paraId="2517AC9D" w14:textId="3D62770B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Moderate</w:t>
            </w:r>
          </w:p>
        </w:tc>
      </w:tr>
      <w:tr w:rsidR="00DD65D8" w:rsidRPr="006F10E6" w14:paraId="6DEC1C38" w14:textId="48D30A98" w:rsidTr="00DD65D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 w:val="restart"/>
            <w:hideMark/>
          </w:tcPr>
          <w:p w14:paraId="78691D5E" w14:textId="77777777" w:rsidR="00DD65D8" w:rsidRPr="006F10E6" w:rsidRDefault="00DD65D8" w:rsidP="006F10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F10E6">
              <w:rPr>
                <w:rFonts w:eastAsia="Times New Roman" w:cstheme="minorHAnsi"/>
                <w:color w:val="000000"/>
                <w:lang w:val="en-GB" w:eastAsia="nl-NL"/>
              </w:rPr>
              <w:t xml:space="preserve">Bias in selection of </w:t>
            </w:r>
            <w:proofErr w:type="spellStart"/>
            <w:r w:rsidRPr="006F10E6">
              <w:rPr>
                <w:rFonts w:eastAsia="Times New Roman" w:cstheme="minorHAnsi"/>
                <w:color w:val="000000"/>
                <w:lang w:val="en-GB" w:eastAsia="nl-NL"/>
              </w:rPr>
              <w:t>particiants</w:t>
            </w:r>
            <w:proofErr w:type="spellEnd"/>
            <w:r w:rsidRPr="006F10E6">
              <w:rPr>
                <w:rFonts w:eastAsia="Times New Roman" w:cstheme="minorHAnsi"/>
                <w:color w:val="000000"/>
                <w:lang w:val="en-GB" w:eastAsia="nl-NL"/>
              </w:rPr>
              <w:t xml:space="preserve"> into the study</w:t>
            </w:r>
          </w:p>
        </w:tc>
        <w:tc>
          <w:tcPr>
            <w:tcW w:w="1194" w:type="pct"/>
            <w:noWrap/>
            <w:hideMark/>
          </w:tcPr>
          <w:p w14:paraId="73989741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2.1</w:t>
            </w:r>
          </w:p>
        </w:tc>
        <w:tc>
          <w:tcPr>
            <w:tcW w:w="950" w:type="pct"/>
            <w:noWrap/>
            <w:hideMark/>
          </w:tcPr>
          <w:p w14:paraId="3FEF9F69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PN</w:t>
            </w:r>
          </w:p>
        </w:tc>
        <w:tc>
          <w:tcPr>
            <w:tcW w:w="943" w:type="pct"/>
            <w:noWrap/>
            <w:hideMark/>
          </w:tcPr>
          <w:p w14:paraId="66C3504A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PY</w:t>
            </w:r>
          </w:p>
        </w:tc>
        <w:tc>
          <w:tcPr>
            <w:tcW w:w="1136" w:type="pct"/>
          </w:tcPr>
          <w:p w14:paraId="634A3E09" w14:textId="4239C916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Y</w:t>
            </w:r>
          </w:p>
        </w:tc>
      </w:tr>
      <w:tr w:rsidR="00DD65D8" w:rsidRPr="006F10E6" w14:paraId="3604B724" w14:textId="15688FFB" w:rsidTr="00DD6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16037B6B" w14:textId="77777777" w:rsidR="00DD65D8" w:rsidRPr="006F10E6" w:rsidRDefault="00DD65D8" w:rsidP="006F10E6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1EA28114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2.2</w:t>
            </w:r>
          </w:p>
        </w:tc>
        <w:tc>
          <w:tcPr>
            <w:tcW w:w="950" w:type="pct"/>
            <w:noWrap/>
            <w:hideMark/>
          </w:tcPr>
          <w:p w14:paraId="5B3EA17F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PN</w:t>
            </w:r>
          </w:p>
        </w:tc>
        <w:tc>
          <w:tcPr>
            <w:tcW w:w="943" w:type="pct"/>
            <w:noWrap/>
            <w:hideMark/>
          </w:tcPr>
          <w:p w14:paraId="0CC67F0C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PY</w:t>
            </w:r>
          </w:p>
        </w:tc>
        <w:tc>
          <w:tcPr>
            <w:tcW w:w="1136" w:type="pct"/>
          </w:tcPr>
          <w:p w14:paraId="6768454E" w14:textId="1CC67AB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Y</w:t>
            </w:r>
          </w:p>
        </w:tc>
      </w:tr>
      <w:tr w:rsidR="00DD65D8" w:rsidRPr="006F10E6" w14:paraId="6EF0B0C4" w14:textId="42C98B29" w:rsidTr="00DD65D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6DF2BA5D" w14:textId="77777777" w:rsidR="00DD65D8" w:rsidRPr="006F10E6" w:rsidRDefault="00DD65D8" w:rsidP="006F10E6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13E47D45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2.3</w:t>
            </w:r>
          </w:p>
        </w:tc>
        <w:tc>
          <w:tcPr>
            <w:tcW w:w="950" w:type="pct"/>
            <w:noWrap/>
            <w:hideMark/>
          </w:tcPr>
          <w:p w14:paraId="3FA680BB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PY</w:t>
            </w:r>
          </w:p>
        </w:tc>
        <w:tc>
          <w:tcPr>
            <w:tcW w:w="943" w:type="pct"/>
            <w:noWrap/>
            <w:hideMark/>
          </w:tcPr>
          <w:p w14:paraId="71A55667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PY</w:t>
            </w:r>
          </w:p>
        </w:tc>
        <w:tc>
          <w:tcPr>
            <w:tcW w:w="1136" w:type="pct"/>
          </w:tcPr>
          <w:p w14:paraId="48EC7A5D" w14:textId="1C8F54F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PY</w:t>
            </w:r>
          </w:p>
        </w:tc>
      </w:tr>
      <w:tr w:rsidR="00DD65D8" w:rsidRPr="006F10E6" w14:paraId="1D7396D9" w14:textId="493A7467" w:rsidTr="00DD6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22BA3914" w14:textId="77777777" w:rsidR="00DD65D8" w:rsidRPr="006F10E6" w:rsidRDefault="00DD65D8" w:rsidP="006F10E6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5D2C8111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2.4</w:t>
            </w:r>
          </w:p>
        </w:tc>
        <w:tc>
          <w:tcPr>
            <w:tcW w:w="950" w:type="pct"/>
            <w:noWrap/>
            <w:hideMark/>
          </w:tcPr>
          <w:p w14:paraId="0F6049FD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PY</w:t>
            </w:r>
          </w:p>
        </w:tc>
        <w:tc>
          <w:tcPr>
            <w:tcW w:w="943" w:type="pct"/>
            <w:noWrap/>
            <w:hideMark/>
          </w:tcPr>
          <w:p w14:paraId="7C031618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PN</w:t>
            </w:r>
          </w:p>
        </w:tc>
        <w:tc>
          <w:tcPr>
            <w:tcW w:w="1136" w:type="pct"/>
          </w:tcPr>
          <w:p w14:paraId="62907725" w14:textId="487EDF0B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PY</w:t>
            </w:r>
          </w:p>
        </w:tc>
      </w:tr>
      <w:tr w:rsidR="00DD65D8" w:rsidRPr="006F10E6" w14:paraId="26043D1B" w14:textId="0470A944" w:rsidTr="00DD65D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766ECDAF" w14:textId="77777777" w:rsidR="00DD65D8" w:rsidRPr="006F10E6" w:rsidRDefault="00DD65D8" w:rsidP="006F10E6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13D59E06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2.5</w:t>
            </w:r>
          </w:p>
        </w:tc>
        <w:tc>
          <w:tcPr>
            <w:tcW w:w="950" w:type="pct"/>
            <w:noWrap/>
            <w:hideMark/>
          </w:tcPr>
          <w:p w14:paraId="051C11F1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</w:t>
            </w:r>
          </w:p>
        </w:tc>
        <w:tc>
          <w:tcPr>
            <w:tcW w:w="943" w:type="pct"/>
            <w:noWrap/>
            <w:hideMark/>
          </w:tcPr>
          <w:p w14:paraId="20E90226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I</w:t>
            </w:r>
          </w:p>
        </w:tc>
        <w:tc>
          <w:tcPr>
            <w:tcW w:w="1136" w:type="pct"/>
          </w:tcPr>
          <w:p w14:paraId="711A48A7" w14:textId="0F4B893E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PY</w:t>
            </w:r>
          </w:p>
        </w:tc>
      </w:tr>
      <w:tr w:rsidR="00DD65D8" w:rsidRPr="006F10E6" w14:paraId="3011CF6D" w14:textId="06E412D6" w:rsidTr="00DD6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0BA8EB5C" w14:textId="77777777" w:rsidR="00DD65D8" w:rsidRPr="006F10E6" w:rsidRDefault="00DD65D8" w:rsidP="006F10E6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6A59E4E3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 xml:space="preserve">Risk of bias </w:t>
            </w:r>
            <w:proofErr w:type="spellStart"/>
            <w:r w:rsidRPr="006F10E6">
              <w:rPr>
                <w:rFonts w:eastAsia="Times New Roman" w:cstheme="minorHAnsi"/>
                <w:color w:val="000000"/>
                <w:lang w:eastAsia="nl-NL"/>
              </w:rPr>
              <w:t>judgement</w:t>
            </w:r>
            <w:proofErr w:type="spellEnd"/>
          </w:p>
        </w:tc>
        <w:tc>
          <w:tcPr>
            <w:tcW w:w="950" w:type="pct"/>
            <w:noWrap/>
            <w:hideMark/>
          </w:tcPr>
          <w:p w14:paraId="15AEC8B6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Low</w:t>
            </w:r>
          </w:p>
        </w:tc>
        <w:tc>
          <w:tcPr>
            <w:tcW w:w="943" w:type="pct"/>
            <w:noWrap/>
            <w:hideMark/>
          </w:tcPr>
          <w:p w14:paraId="6D56A556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Moderate</w:t>
            </w:r>
          </w:p>
        </w:tc>
        <w:tc>
          <w:tcPr>
            <w:tcW w:w="1136" w:type="pct"/>
          </w:tcPr>
          <w:p w14:paraId="76B347F2" w14:textId="0587A3DA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nl-NL"/>
              </w:rPr>
              <w:t>Serious</w:t>
            </w:r>
            <w:proofErr w:type="spellEnd"/>
          </w:p>
        </w:tc>
      </w:tr>
      <w:tr w:rsidR="00DD65D8" w:rsidRPr="006F10E6" w14:paraId="5A99D7D0" w14:textId="5433F886" w:rsidTr="00DD65D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 w:val="restart"/>
            <w:hideMark/>
          </w:tcPr>
          <w:p w14:paraId="364F53C0" w14:textId="77777777" w:rsidR="00DD65D8" w:rsidRPr="006F10E6" w:rsidRDefault="00DD65D8" w:rsidP="006F10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F10E6">
              <w:rPr>
                <w:rFonts w:eastAsia="Times New Roman" w:cstheme="minorHAnsi"/>
                <w:color w:val="000000"/>
                <w:lang w:val="en-GB" w:eastAsia="nl-NL"/>
              </w:rPr>
              <w:t>Bias in classification of interventions</w:t>
            </w:r>
          </w:p>
        </w:tc>
        <w:tc>
          <w:tcPr>
            <w:tcW w:w="1194" w:type="pct"/>
            <w:noWrap/>
            <w:hideMark/>
          </w:tcPr>
          <w:p w14:paraId="1C4CCDB6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3.1</w:t>
            </w:r>
          </w:p>
        </w:tc>
        <w:tc>
          <w:tcPr>
            <w:tcW w:w="950" w:type="pct"/>
            <w:noWrap/>
            <w:hideMark/>
          </w:tcPr>
          <w:p w14:paraId="497C743E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Y</w:t>
            </w:r>
          </w:p>
        </w:tc>
        <w:tc>
          <w:tcPr>
            <w:tcW w:w="943" w:type="pct"/>
            <w:noWrap/>
            <w:hideMark/>
          </w:tcPr>
          <w:p w14:paraId="4684400C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Y</w:t>
            </w:r>
          </w:p>
        </w:tc>
        <w:tc>
          <w:tcPr>
            <w:tcW w:w="1136" w:type="pct"/>
          </w:tcPr>
          <w:p w14:paraId="68D203E5" w14:textId="30BCF77D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Y</w:t>
            </w:r>
          </w:p>
        </w:tc>
      </w:tr>
      <w:tr w:rsidR="00DD65D8" w:rsidRPr="006F10E6" w14:paraId="5FDB5842" w14:textId="14266221" w:rsidTr="00DD6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5AF91D07" w14:textId="77777777" w:rsidR="00DD65D8" w:rsidRPr="006F10E6" w:rsidRDefault="00DD65D8" w:rsidP="006F10E6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21DB86E9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3.2</w:t>
            </w:r>
          </w:p>
        </w:tc>
        <w:tc>
          <w:tcPr>
            <w:tcW w:w="950" w:type="pct"/>
            <w:noWrap/>
            <w:hideMark/>
          </w:tcPr>
          <w:p w14:paraId="7DD36BA9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Y</w:t>
            </w:r>
          </w:p>
        </w:tc>
        <w:tc>
          <w:tcPr>
            <w:tcW w:w="943" w:type="pct"/>
            <w:noWrap/>
            <w:hideMark/>
          </w:tcPr>
          <w:p w14:paraId="32D63C7D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Y</w:t>
            </w:r>
          </w:p>
        </w:tc>
        <w:tc>
          <w:tcPr>
            <w:tcW w:w="1136" w:type="pct"/>
          </w:tcPr>
          <w:p w14:paraId="1F8F4D1A" w14:textId="5C6F3739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Y</w:t>
            </w:r>
          </w:p>
        </w:tc>
      </w:tr>
      <w:tr w:rsidR="00DD65D8" w:rsidRPr="006F10E6" w14:paraId="0EB70A60" w14:textId="72008468" w:rsidTr="00DD65D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7CD5B570" w14:textId="77777777" w:rsidR="00DD65D8" w:rsidRPr="006F10E6" w:rsidRDefault="00DD65D8" w:rsidP="006F10E6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2D9E853F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3.3</w:t>
            </w:r>
          </w:p>
        </w:tc>
        <w:tc>
          <w:tcPr>
            <w:tcW w:w="950" w:type="pct"/>
            <w:noWrap/>
            <w:hideMark/>
          </w:tcPr>
          <w:p w14:paraId="356A8998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PN</w:t>
            </w:r>
          </w:p>
        </w:tc>
        <w:tc>
          <w:tcPr>
            <w:tcW w:w="943" w:type="pct"/>
            <w:noWrap/>
            <w:hideMark/>
          </w:tcPr>
          <w:p w14:paraId="532D5F8A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PN</w:t>
            </w:r>
          </w:p>
        </w:tc>
        <w:tc>
          <w:tcPr>
            <w:tcW w:w="1136" w:type="pct"/>
          </w:tcPr>
          <w:p w14:paraId="18E475D5" w14:textId="31A6641E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Y</w:t>
            </w:r>
          </w:p>
        </w:tc>
      </w:tr>
      <w:tr w:rsidR="00DD65D8" w:rsidRPr="006F10E6" w14:paraId="53EBE246" w14:textId="1A306AE4" w:rsidTr="00DD6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1F15C52A" w14:textId="77777777" w:rsidR="00DD65D8" w:rsidRPr="006F10E6" w:rsidRDefault="00DD65D8" w:rsidP="006F10E6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2139B041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 xml:space="preserve">Risk of bias </w:t>
            </w:r>
            <w:proofErr w:type="spellStart"/>
            <w:r w:rsidRPr="006F10E6">
              <w:rPr>
                <w:rFonts w:eastAsia="Times New Roman" w:cstheme="minorHAnsi"/>
                <w:color w:val="000000"/>
                <w:lang w:eastAsia="nl-NL"/>
              </w:rPr>
              <w:t>judgement</w:t>
            </w:r>
            <w:proofErr w:type="spellEnd"/>
          </w:p>
        </w:tc>
        <w:tc>
          <w:tcPr>
            <w:tcW w:w="950" w:type="pct"/>
            <w:noWrap/>
            <w:hideMark/>
          </w:tcPr>
          <w:p w14:paraId="3D2B78D7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Low</w:t>
            </w:r>
          </w:p>
        </w:tc>
        <w:tc>
          <w:tcPr>
            <w:tcW w:w="943" w:type="pct"/>
            <w:noWrap/>
            <w:hideMark/>
          </w:tcPr>
          <w:p w14:paraId="47C7B808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Low</w:t>
            </w:r>
          </w:p>
        </w:tc>
        <w:tc>
          <w:tcPr>
            <w:tcW w:w="1136" w:type="pct"/>
          </w:tcPr>
          <w:p w14:paraId="4E815AC2" w14:textId="08BA9483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Moderate</w:t>
            </w:r>
          </w:p>
        </w:tc>
      </w:tr>
      <w:tr w:rsidR="00DD65D8" w:rsidRPr="006F10E6" w14:paraId="6E5E5DEA" w14:textId="7D5A2434" w:rsidTr="00DD65D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 w:val="restart"/>
            <w:hideMark/>
          </w:tcPr>
          <w:p w14:paraId="1B546954" w14:textId="77777777" w:rsidR="00DD65D8" w:rsidRPr="006F10E6" w:rsidRDefault="00DD65D8" w:rsidP="006F10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F10E6">
              <w:rPr>
                <w:rFonts w:eastAsia="Times New Roman" w:cstheme="minorHAnsi"/>
                <w:color w:val="000000"/>
                <w:lang w:val="en-GB" w:eastAsia="nl-NL"/>
              </w:rPr>
              <w:t>Bias due to the deviations from intended interventions</w:t>
            </w:r>
          </w:p>
        </w:tc>
        <w:tc>
          <w:tcPr>
            <w:tcW w:w="1194" w:type="pct"/>
            <w:noWrap/>
            <w:hideMark/>
          </w:tcPr>
          <w:p w14:paraId="10598373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4.1</w:t>
            </w:r>
          </w:p>
        </w:tc>
        <w:tc>
          <w:tcPr>
            <w:tcW w:w="950" w:type="pct"/>
            <w:noWrap/>
            <w:hideMark/>
          </w:tcPr>
          <w:p w14:paraId="551494A3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</w:t>
            </w:r>
          </w:p>
        </w:tc>
        <w:tc>
          <w:tcPr>
            <w:tcW w:w="943" w:type="pct"/>
            <w:noWrap/>
            <w:hideMark/>
          </w:tcPr>
          <w:p w14:paraId="11972475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</w:t>
            </w:r>
          </w:p>
        </w:tc>
        <w:tc>
          <w:tcPr>
            <w:tcW w:w="1136" w:type="pct"/>
          </w:tcPr>
          <w:p w14:paraId="062BDE1F" w14:textId="78E017F0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N</w:t>
            </w:r>
          </w:p>
        </w:tc>
      </w:tr>
      <w:tr w:rsidR="00DD65D8" w:rsidRPr="006F10E6" w14:paraId="7F4EF0F8" w14:textId="6355CDE1" w:rsidTr="00DD6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3545C9CD" w14:textId="77777777" w:rsidR="00DD65D8" w:rsidRPr="006F10E6" w:rsidRDefault="00DD65D8" w:rsidP="006F10E6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515B979C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4.2</w:t>
            </w:r>
          </w:p>
        </w:tc>
        <w:tc>
          <w:tcPr>
            <w:tcW w:w="950" w:type="pct"/>
            <w:noWrap/>
            <w:hideMark/>
          </w:tcPr>
          <w:p w14:paraId="41D42938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</w:t>
            </w:r>
          </w:p>
        </w:tc>
        <w:tc>
          <w:tcPr>
            <w:tcW w:w="943" w:type="pct"/>
            <w:noWrap/>
            <w:hideMark/>
          </w:tcPr>
          <w:p w14:paraId="033E1241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/</w:t>
            </w:r>
          </w:p>
        </w:tc>
        <w:tc>
          <w:tcPr>
            <w:tcW w:w="1136" w:type="pct"/>
          </w:tcPr>
          <w:p w14:paraId="6DC81836" w14:textId="480354CA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/</w:t>
            </w:r>
          </w:p>
        </w:tc>
      </w:tr>
      <w:tr w:rsidR="00DD65D8" w:rsidRPr="006F10E6" w14:paraId="0118332E" w14:textId="662F672D" w:rsidTr="00DD65D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127F647E" w14:textId="77777777" w:rsidR="00DD65D8" w:rsidRPr="006F10E6" w:rsidRDefault="00DD65D8" w:rsidP="006F10E6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3C3EECB2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4.3</w:t>
            </w:r>
          </w:p>
        </w:tc>
        <w:tc>
          <w:tcPr>
            <w:tcW w:w="950" w:type="pct"/>
            <w:noWrap/>
            <w:hideMark/>
          </w:tcPr>
          <w:p w14:paraId="550B47F9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/</w:t>
            </w:r>
          </w:p>
        </w:tc>
        <w:tc>
          <w:tcPr>
            <w:tcW w:w="943" w:type="pct"/>
            <w:noWrap/>
            <w:hideMark/>
          </w:tcPr>
          <w:p w14:paraId="2CD4F719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nl-NL"/>
              </w:rPr>
            </w:pPr>
            <w:r w:rsidRPr="006F10E6">
              <w:rPr>
                <w:rFonts w:eastAsia="Times New Roman" w:cstheme="minorHAnsi"/>
                <w:lang w:eastAsia="nl-NL"/>
              </w:rPr>
              <w:t>/</w:t>
            </w:r>
          </w:p>
        </w:tc>
        <w:tc>
          <w:tcPr>
            <w:tcW w:w="1136" w:type="pct"/>
          </w:tcPr>
          <w:p w14:paraId="43961565" w14:textId="46D867EF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/</w:t>
            </w:r>
          </w:p>
        </w:tc>
      </w:tr>
      <w:tr w:rsidR="00DD65D8" w:rsidRPr="006F10E6" w14:paraId="3D933EA1" w14:textId="249E00FF" w:rsidTr="00DD6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18702EED" w14:textId="77777777" w:rsidR="00DD65D8" w:rsidRPr="006F10E6" w:rsidRDefault="00DD65D8" w:rsidP="006F10E6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22C4EAF4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4.4</w:t>
            </w:r>
          </w:p>
        </w:tc>
        <w:tc>
          <w:tcPr>
            <w:tcW w:w="950" w:type="pct"/>
            <w:noWrap/>
            <w:hideMark/>
          </w:tcPr>
          <w:p w14:paraId="77766219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/</w:t>
            </w:r>
          </w:p>
        </w:tc>
        <w:tc>
          <w:tcPr>
            <w:tcW w:w="943" w:type="pct"/>
            <w:noWrap/>
            <w:hideMark/>
          </w:tcPr>
          <w:p w14:paraId="139E5E45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nl-NL"/>
              </w:rPr>
            </w:pPr>
            <w:r w:rsidRPr="006F10E6">
              <w:rPr>
                <w:rFonts w:eastAsia="Times New Roman" w:cstheme="minorHAnsi"/>
                <w:lang w:eastAsia="nl-NL"/>
              </w:rPr>
              <w:t>/</w:t>
            </w:r>
          </w:p>
        </w:tc>
        <w:tc>
          <w:tcPr>
            <w:tcW w:w="1136" w:type="pct"/>
          </w:tcPr>
          <w:p w14:paraId="5C98ECCF" w14:textId="77180A59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/</w:t>
            </w:r>
          </w:p>
        </w:tc>
      </w:tr>
      <w:tr w:rsidR="00DD65D8" w:rsidRPr="006F10E6" w14:paraId="6AD91C2C" w14:textId="2D45AAB5" w:rsidTr="00DD65D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54D67DDB" w14:textId="77777777" w:rsidR="00DD65D8" w:rsidRPr="006F10E6" w:rsidRDefault="00DD65D8" w:rsidP="006F10E6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43A70C75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4.5</w:t>
            </w:r>
          </w:p>
        </w:tc>
        <w:tc>
          <w:tcPr>
            <w:tcW w:w="950" w:type="pct"/>
            <w:noWrap/>
            <w:hideMark/>
          </w:tcPr>
          <w:p w14:paraId="7A95AC6F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/</w:t>
            </w:r>
          </w:p>
        </w:tc>
        <w:tc>
          <w:tcPr>
            <w:tcW w:w="943" w:type="pct"/>
            <w:noWrap/>
            <w:hideMark/>
          </w:tcPr>
          <w:p w14:paraId="5B05068C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nl-NL"/>
              </w:rPr>
            </w:pPr>
            <w:r w:rsidRPr="006F10E6">
              <w:rPr>
                <w:rFonts w:eastAsia="Times New Roman" w:cstheme="minorHAnsi"/>
                <w:lang w:eastAsia="nl-NL"/>
              </w:rPr>
              <w:t>/</w:t>
            </w:r>
          </w:p>
        </w:tc>
        <w:tc>
          <w:tcPr>
            <w:tcW w:w="1136" w:type="pct"/>
          </w:tcPr>
          <w:p w14:paraId="64B2BD8A" w14:textId="5BB0093F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/</w:t>
            </w:r>
          </w:p>
        </w:tc>
      </w:tr>
      <w:tr w:rsidR="00DD65D8" w:rsidRPr="006F10E6" w14:paraId="1D526564" w14:textId="7C37D05F" w:rsidTr="00DD6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261AB2BB" w14:textId="77777777" w:rsidR="00DD65D8" w:rsidRPr="006F10E6" w:rsidRDefault="00DD65D8" w:rsidP="006F10E6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69477564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4.6</w:t>
            </w:r>
          </w:p>
        </w:tc>
        <w:tc>
          <w:tcPr>
            <w:tcW w:w="950" w:type="pct"/>
            <w:noWrap/>
            <w:hideMark/>
          </w:tcPr>
          <w:p w14:paraId="756F65C6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/</w:t>
            </w:r>
          </w:p>
        </w:tc>
        <w:tc>
          <w:tcPr>
            <w:tcW w:w="943" w:type="pct"/>
            <w:noWrap/>
            <w:hideMark/>
          </w:tcPr>
          <w:p w14:paraId="4DA06513" w14:textId="77777777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nl-NL"/>
              </w:rPr>
            </w:pPr>
            <w:r w:rsidRPr="006F10E6">
              <w:rPr>
                <w:rFonts w:eastAsia="Times New Roman" w:cstheme="minorHAnsi"/>
                <w:lang w:eastAsia="nl-NL"/>
              </w:rPr>
              <w:t>/</w:t>
            </w:r>
          </w:p>
        </w:tc>
        <w:tc>
          <w:tcPr>
            <w:tcW w:w="1136" w:type="pct"/>
          </w:tcPr>
          <w:p w14:paraId="0441CAD8" w14:textId="0B5FA589" w:rsidR="00DD65D8" w:rsidRPr="006F10E6" w:rsidRDefault="00DD65D8" w:rsidP="006F10E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/</w:t>
            </w:r>
          </w:p>
        </w:tc>
      </w:tr>
      <w:tr w:rsidR="00DD65D8" w:rsidRPr="006F10E6" w14:paraId="3415FDBD" w14:textId="4C4FCC08" w:rsidTr="00DD65D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7D087ED9" w14:textId="77777777" w:rsidR="00DD65D8" w:rsidRPr="006F10E6" w:rsidRDefault="00DD65D8" w:rsidP="006F10E6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49F73CA6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 xml:space="preserve">Risk of bias </w:t>
            </w:r>
            <w:proofErr w:type="spellStart"/>
            <w:r w:rsidRPr="006F10E6">
              <w:rPr>
                <w:rFonts w:eastAsia="Times New Roman" w:cstheme="minorHAnsi"/>
                <w:color w:val="000000"/>
                <w:lang w:eastAsia="nl-NL"/>
              </w:rPr>
              <w:t>judgement</w:t>
            </w:r>
            <w:proofErr w:type="spellEnd"/>
          </w:p>
        </w:tc>
        <w:tc>
          <w:tcPr>
            <w:tcW w:w="950" w:type="pct"/>
            <w:noWrap/>
            <w:hideMark/>
          </w:tcPr>
          <w:p w14:paraId="2CDE82D9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Low</w:t>
            </w:r>
          </w:p>
        </w:tc>
        <w:tc>
          <w:tcPr>
            <w:tcW w:w="943" w:type="pct"/>
            <w:noWrap/>
            <w:hideMark/>
          </w:tcPr>
          <w:p w14:paraId="6F4E90CD" w14:textId="77777777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Low</w:t>
            </w:r>
          </w:p>
        </w:tc>
        <w:tc>
          <w:tcPr>
            <w:tcW w:w="1136" w:type="pct"/>
          </w:tcPr>
          <w:p w14:paraId="2C53320A" w14:textId="490AA9F9" w:rsidR="00DD65D8" w:rsidRPr="006F10E6" w:rsidRDefault="00DD65D8" w:rsidP="006F10E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Low</w:t>
            </w:r>
          </w:p>
        </w:tc>
      </w:tr>
      <w:tr w:rsidR="00DD65D8" w:rsidRPr="006F10E6" w14:paraId="53089810" w14:textId="13D0D849" w:rsidTr="00DD6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 w:val="restart"/>
            <w:hideMark/>
          </w:tcPr>
          <w:p w14:paraId="4AB3F97A" w14:textId="77777777" w:rsidR="00DD65D8" w:rsidRPr="006F10E6" w:rsidRDefault="00DD65D8" w:rsidP="00DD65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F10E6">
              <w:rPr>
                <w:rFonts w:eastAsia="Times New Roman" w:cstheme="minorHAnsi"/>
                <w:color w:val="000000"/>
                <w:lang w:val="en-GB" w:eastAsia="nl-NL"/>
              </w:rPr>
              <w:t>Bias due to missing data</w:t>
            </w:r>
          </w:p>
        </w:tc>
        <w:tc>
          <w:tcPr>
            <w:tcW w:w="1194" w:type="pct"/>
            <w:noWrap/>
            <w:hideMark/>
          </w:tcPr>
          <w:p w14:paraId="75769189" w14:textId="77777777" w:rsidR="00DD65D8" w:rsidRPr="006F10E6" w:rsidRDefault="00DD65D8" w:rsidP="00DD65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5.1</w:t>
            </w:r>
          </w:p>
        </w:tc>
        <w:tc>
          <w:tcPr>
            <w:tcW w:w="950" w:type="pct"/>
            <w:noWrap/>
            <w:hideMark/>
          </w:tcPr>
          <w:p w14:paraId="60BA3B44" w14:textId="77777777" w:rsidR="00DD65D8" w:rsidRPr="006F10E6" w:rsidRDefault="00DD65D8" w:rsidP="00DD65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Y</w:t>
            </w:r>
          </w:p>
        </w:tc>
        <w:tc>
          <w:tcPr>
            <w:tcW w:w="943" w:type="pct"/>
            <w:noWrap/>
            <w:hideMark/>
          </w:tcPr>
          <w:p w14:paraId="63807B57" w14:textId="77777777" w:rsidR="00DD65D8" w:rsidRPr="006F10E6" w:rsidRDefault="00DD65D8" w:rsidP="00DD65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Y</w:t>
            </w:r>
          </w:p>
        </w:tc>
        <w:tc>
          <w:tcPr>
            <w:tcW w:w="1136" w:type="pct"/>
          </w:tcPr>
          <w:p w14:paraId="4E061879" w14:textId="4B33D229" w:rsidR="00DD65D8" w:rsidRPr="006F10E6" w:rsidRDefault="00DD65D8" w:rsidP="00DD65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Y</w:t>
            </w:r>
          </w:p>
        </w:tc>
      </w:tr>
      <w:tr w:rsidR="00DD65D8" w:rsidRPr="006F10E6" w14:paraId="3948DA87" w14:textId="3A9F5A3A" w:rsidTr="00DD65D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0BBE8764" w14:textId="77777777" w:rsidR="00DD65D8" w:rsidRPr="006F10E6" w:rsidRDefault="00DD65D8" w:rsidP="00DD65D8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275CB82F" w14:textId="77777777" w:rsidR="00DD65D8" w:rsidRPr="006F10E6" w:rsidRDefault="00DD65D8" w:rsidP="00DD65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5.2</w:t>
            </w:r>
          </w:p>
        </w:tc>
        <w:tc>
          <w:tcPr>
            <w:tcW w:w="950" w:type="pct"/>
            <w:noWrap/>
            <w:hideMark/>
          </w:tcPr>
          <w:p w14:paraId="2B12A709" w14:textId="77777777" w:rsidR="00DD65D8" w:rsidRPr="006F10E6" w:rsidRDefault="00DD65D8" w:rsidP="00DD65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</w:t>
            </w:r>
          </w:p>
        </w:tc>
        <w:tc>
          <w:tcPr>
            <w:tcW w:w="943" w:type="pct"/>
            <w:noWrap/>
            <w:hideMark/>
          </w:tcPr>
          <w:p w14:paraId="059ED472" w14:textId="77777777" w:rsidR="00DD65D8" w:rsidRPr="006F10E6" w:rsidRDefault="00DD65D8" w:rsidP="00DD65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</w:t>
            </w:r>
          </w:p>
        </w:tc>
        <w:tc>
          <w:tcPr>
            <w:tcW w:w="1136" w:type="pct"/>
          </w:tcPr>
          <w:p w14:paraId="0E55460E" w14:textId="1E124776" w:rsidR="00DD65D8" w:rsidRPr="006F10E6" w:rsidRDefault="00DD65D8" w:rsidP="00DD65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</w:t>
            </w:r>
          </w:p>
        </w:tc>
      </w:tr>
      <w:tr w:rsidR="00DD65D8" w:rsidRPr="006F10E6" w14:paraId="7BE4A50D" w14:textId="111EDB7B" w:rsidTr="00DD6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3AF440F7" w14:textId="77777777" w:rsidR="00DD65D8" w:rsidRPr="006F10E6" w:rsidRDefault="00DD65D8" w:rsidP="00DD65D8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476D07FD" w14:textId="77777777" w:rsidR="00DD65D8" w:rsidRPr="006F10E6" w:rsidRDefault="00DD65D8" w:rsidP="00DD65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5.3</w:t>
            </w:r>
          </w:p>
        </w:tc>
        <w:tc>
          <w:tcPr>
            <w:tcW w:w="950" w:type="pct"/>
            <w:noWrap/>
            <w:hideMark/>
          </w:tcPr>
          <w:p w14:paraId="3CD860F5" w14:textId="77777777" w:rsidR="00DD65D8" w:rsidRPr="006F10E6" w:rsidRDefault="00DD65D8" w:rsidP="00DD65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</w:t>
            </w:r>
          </w:p>
        </w:tc>
        <w:tc>
          <w:tcPr>
            <w:tcW w:w="943" w:type="pct"/>
            <w:noWrap/>
            <w:hideMark/>
          </w:tcPr>
          <w:p w14:paraId="540C6DFF" w14:textId="77777777" w:rsidR="00DD65D8" w:rsidRPr="006F10E6" w:rsidRDefault="00DD65D8" w:rsidP="00DD65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</w:t>
            </w:r>
          </w:p>
        </w:tc>
        <w:tc>
          <w:tcPr>
            <w:tcW w:w="1136" w:type="pct"/>
          </w:tcPr>
          <w:p w14:paraId="67D6ACF6" w14:textId="3E4C482B" w:rsidR="00DD65D8" w:rsidRPr="006F10E6" w:rsidRDefault="00DD65D8" w:rsidP="00DD65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</w:t>
            </w:r>
          </w:p>
        </w:tc>
      </w:tr>
      <w:tr w:rsidR="00DD65D8" w:rsidRPr="006F10E6" w14:paraId="7B2957AB" w14:textId="3960C130" w:rsidTr="00DD65D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0D9CE6A0" w14:textId="77777777" w:rsidR="00DD65D8" w:rsidRPr="006F10E6" w:rsidRDefault="00DD65D8" w:rsidP="00DD65D8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57484830" w14:textId="77777777" w:rsidR="00DD65D8" w:rsidRPr="006F10E6" w:rsidRDefault="00DD65D8" w:rsidP="00DD65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5.4</w:t>
            </w:r>
          </w:p>
        </w:tc>
        <w:tc>
          <w:tcPr>
            <w:tcW w:w="950" w:type="pct"/>
            <w:noWrap/>
            <w:hideMark/>
          </w:tcPr>
          <w:p w14:paraId="0B063EE5" w14:textId="77777777" w:rsidR="00DD65D8" w:rsidRPr="006F10E6" w:rsidRDefault="00DD65D8" w:rsidP="00DD65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/</w:t>
            </w:r>
          </w:p>
        </w:tc>
        <w:tc>
          <w:tcPr>
            <w:tcW w:w="943" w:type="pct"/>
            <w:noWrap/>
            <w:hideMark/>
          </w:tcPr>
          <w:p w14:paraId="09A7886C" w14:textId="77777777" w:rsidR="00DD65D8" w:rsidRPr="006F10E6" w:rsidRDefault="00DD65D8" w:rsidP="00DD65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nl-NL"/>
              </w:rPr>
            </w:pPr>
            <w:r w:rsidRPr="006F10E6">
              <w:rPr>
                <w:rFonts w:eastAsia="Times New Roman" w:cstheme="minorHAnsi"/>
                <w:lang w:eastAsia="nl-NL"/>
              </w:rPr>
              <w:t>/</w:t>
            </w:r>
          </w:p>
        </w:tc>
        <w:tc>
          <w:tcPr>
            <w:tcW w:w="1136" w:type="pct"/>
          </w:tcPr>
          <w:p w14:paraId="4FE02E0C" w14:textId="0F796C58" w:rsidR="00DD65D8" w:rsidRPr="006F10E6" w:rsidRDefault="00DD65D8" w:rsidP="00DD65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nl-NL"/>
              </w:rPr>
            </w:pPr>
            <w:r w:rsidRPr="006F10E6">
              <w:rPr>
                <w:rFonts w:eastAsia="Times New Roman" w:cstheme="minorHAnsi"/>
                <w:lang w:eastAsia="nl-NL"/>
              </w:rPr>
              <w:t>/</w:t>
            </w:r>
          </w:p>
        </w:tc>
      </w:tr>
      <w:tr w:rsidR="00DD65D8" w:rsidRPr="006F10E6" w14:paraId="11D5B868" w14:textId="25B77134" w:rsidTr="00DD6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7C15436A" w14:textId="77777777" w:rsidR="00DD65D8" w:rsidRPr="006F10E6" w:rsidRDefault="00DD65D8" w:rsidP="00DD65D8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56C822EE" w14:textId="77777777" w:rsidR="00DD65D8" w:rsidRPr="006F10E6" w:rsidRDefault="00DD65D8" w:rsidP="00DD65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5.5</w:t>
            </w:r>
          </w:p>
        </w:tc>
        <w:tc>
          <w:tcPr>
            <w:tcW w:w="950" w:type="pct"/>
            <w:noWrap/>
            <w:hideMark/>
          </w:tcPr>
          <w:p w14:paraId="56F0F42E" w14:textId="77777777" w:rsidR="00DD65D8" w:rsidRPr="006F10E6" w:rsidRDefault="00DD65D8" w:rsidP="00DD65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/</w:t>
            </w:r>
          </w:p>
        </w:tc>
        <w:tc>
          <w:tcPr>
            <w:tcW w:w="943" w:type="pct"/>
            <w:noWrap/>
            <w:hideMark/>
          </w:tcPr>
          <w:p w14:paraId="74D45BE1" w14:textId="77777777" w:rsidR="00DD65D8" w:rsidRPr="006F10E6" w:rsidRDefault="00DD65D8" w:rsidP="00DD65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nl-NL"/>
              </w:rPr>
            </w:pPr>
            <w:r w:rsidRPr="006F10E6">
              <w:rPr>
                <w:rFonts w:eastAsia="Times New Roman" w:cstheme="minorHAnsi"/>
                <w:lang w:eastAsia="nl-NL"/>
              </w:rPr>
              <w:t>/</w:t>
            </w:r>
          </w:p>
        </w:tc>
        <w:tc>
          <w:tcPr>
            <w:tcW w:w="1136" w:type="pct"/>
          </w:tcPr>
          <w:p w14:paraId="097E9C9B" w14:textId="403E33D3" w:rsidR="00DD65D8" w:rsidRPr="006F10E6" w:rsidRDefault="00DD65D8" w:rsidP="00DD65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nl-NL"/>
              </w:rPr>
            </w:pPr>
            <w:r w:rsidRPr="006F10E6">
              <w:rPr>
                <w:rFonts w:eastAsia="Times New Roman" w:cstheme="minorHAnsi"/>
                <w:lang w:eastAsia="nl-NL"/>
              </w:rPr>
              <w:t>/</w:t>
            </w:r>
          </w:p>
        </w:tc>
      </w:tr>
      <w:tr w:rsidR="00DD65D8" w:rsidRPr="006F10E6" w14:paraId="704E41A3" w14:textId="1B798289" w:rsidTr="00DD65D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4F103663" w14:textId="77777777" w:rsidR="00DD65D8" w:rsidRPr="006F10E6" w:rsidRDefault="00DD65D8" w:rsidP="00DD65D8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3C034E2E" w14:textId="77777777" w:rsidR="00DD65D8" w:rsidRPr="006F10E6" w:rsidRDefault="00DD65D8" w:rsidP="00DD65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 xml:space="preserve">Risk of bias </w:t>
            </w:r>
            <w:proofErr w:type="spellStart"/>
            <w:r w:rsidRPr="006F10E6">
              <w:rPr>
                <w:rFonts w:eastAsia="Times New Roman" w:cstheme="minorHAnsi"/>
                <w:color w:val="000000"/>
                <w:lang w:eastAsia="nl-NL"/>
              </w:rPr>
              <w:t>judgement</w:t>
            </w:r>
            <w:proofErr w:type="spellEnd"/>
          </w:p>
        </w:tc>
        <w:tc>
          <w:tcPr>
            <w:tcW w:w="950" w:type="pct"/>
            <w:noWrap/>
            <w:hideMark/>
          </w:tcPr>
          <w:p w14:paraId="65DB08DC" w14:textId="77777777" w:rsidR="00DD65D8" w:rsidRPr="006F10E6" w:rsidRDefault="00DD65D8" w:rsidP="00DD65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Low</w:t>
            </w:r>
          </w:p>
        </w:tc>
        <w:tc>
          <w:tcPr>
            <w:tcW w:w="943" w:type="pct"/>
            <w:noWrap/>
            <w:hideMark/>
          </w:tcPr>
          <w:p w14:paraId="1EEFCB12" w14:textId="77777777" w:rsidR="00DD65D8" w:rsidRPr="006F10E6" w:rsidRDefault="00DD65D8" w:rsidP="00DD65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Low</w:t>
            </w:r>
          </w:p>
        </w:tc>
        <w:tc>
          <w:tcPr>
            <w:tcW w:w="1136" w:type="pct"/>
          </w:tcPr>
          <w:p w14:paraId="1F917313" w14:textId="2D5706E9" w:rsidR="00DD65D8" w:rsidRPr="006F10E6" w:rsidRDefault="00DD65D8" w:rsidP="00DD65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Low</w:t>
            </w:r>
          </w:p>
        </w:tc>
      </w:tr>
      <w:tr w:rsidR="00DD65D8" w:rsidRPr="006F10E6" w14:paraId="6E38BFB5" w14:textId="39A01F83" w:rsidTr="00DD6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 w:val="restart"/>
            <w:hideMark/>
          </w:tcPr>
          <w:p w14:paraId="0538EABA" w14:textId="77777777" w:rsidR="00DD65D8" w:rsidRPr="006F10E6" w:rsidRDefault="00DD65D8" w:rsidP="00DD65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F10E6">
              <w:rPr>
                <w:rFonts w:eastAsia="Times New Roman" w:cstheme="minorHAnsi"/>
                <w:color w:val="000000"/>
                <w:lang w:val="en-GB" w:eastAsia="nl-NL"/>
              </w:rPr>
              <w:t>Bias in measurement of outcomes</w:t>
            </w:r>
          </w:p>
        </w:tc>
        <w:tc>
          <w:tcPr>
            <w:tcW w:w="1194" w:type="pct"/>
            <w:noWrap/>
            <w:hideMark/>
          </w:tcPr>
          <w:p w14:paraId="7391933F" w14:textId="77777777" w:rsidR="00DD65D8" w:rsidRPr="006F10E6" w:rsidRDefault="00DD65D8" w:rsidP="00DD65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6.1</w:t>
            </w:r>
          </w:p>
        </w:tc>
        <w:tc>
          <w:tcPr>
            <w:tcW w:w="950" w:type="pct"/>
            <w:noWrap/>
            <w:hideMark/>
          </w:tcPr>
          <w:p w14:paraId="32CAC223" w14:textId="77777777" w:rsidR="00DD65D8" w:rsidRPr="006F10E6" w:rsidRDefault="00DD65D8" w:rsidP="00DD65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I</w:t>
            </w:r>
          </w:p>
        </w:tc>
        <w:tc>
          <w:tcPr>
            <w:tcW w:w="943" w:type="pct"/>
            <w:noWrap/>
            <w:hideMark/>
          </w:tcPr>
          <w:p w14:paraId="27868212" w14:textId="77777777" w:rsidR="00DD65D8" w:rsidRPr="006F10E6" w:rsidRDefault="00DD65D8" w:rsidP="00DD65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PY</w:t>
            </w:r>
          </w:p>
        </w:tc>
        <w:tc>
          <w:tcPr>
            <w:tcW w:w="1136" w:type="pct"/>
          </w:tcPr>
          <w:p w14:paraId="4EE5A7F3" w14:textId="49CF3D53" w:rsidR="00DD65D8" w:rsidRPr="006F10E6" w:rsidRDefault="00DD65D8" w:rsidP="00DD65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PY</w:t>
            </w:r>
          </w:p>
        </w:tc>
      </w:tr>
      <w:tr w:rsidR="00DD65D8" w:rsidRPr="006F10E6" w14:paraId="6847E655" w14:textId="655C300A" w:rsidTr="00DD65D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121F746C" w14:textId="77777777" w:rsidR="00DD65D8" w:rsidRPr="006F10E6" w:rsidRDefault="00DD65D8" w:rsidP="00DD65D8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5BC21BD7" w14:textId="77777777" w:rsidR="00DD65D8" w:rsidRPr="006F10E6" w:rsidRDefault="00DD65D8" w:rsidP="00DD65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6.2</w:t>
            </w:r>
          </w:p>
        </w:tc>
        <w:tc>
          <w:tcPr>
            <w:tcW w:w="950" w:type="pct"/>
            <w:noWrap/>
            <w:hideMark/>
          </w:tcPr>
          <w:p w14:paraId="40B2E152" w14:textId="77777777" w:rsidR="00DD65D8" w:rsidRPr="006F10E6" w:rsidRDefault="00DD65D8" w:rsidP="00DD65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I</w:t>
            </w:r>
          </w:p>
        </w:tc>
        <w:tc>
          <w:tcPr>
            <w:tcW w:w="943" w:type="pct"/>
            <w:noWrap/>
            <w:hideMark/>
          </w:tcPr>
          <w:p w14:paraId="297AD4F1" w14:textId="77777777" w:rsidR="00DD65D8" w:rsidRPr="006F10E6" w:rsidRDefault="00DD65D8" w:rsidP="00DD65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PY</w:t>
            </w:r>
          </w:p>
        </w:tc>
        <w:tc>
          <w:tcPr>
            <w:tcW w:w="1136" w:type="pct"/>
          </w:tcPr>
          <w:p w14:paraId="1CABE6EC" w14:textId="2E706967" w:rsidR="00DD65D8" w:rsidRPr="006F10E6" w:rsidRDefault="00DD65D8" w:rsidP="00DD65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PY</w:t>
            </w:r>
          </w:p>
        </w:tc>
      </w:tr>
      <w:tr w:rsidR="00DD65D8" w:rsidRPr="006F10E6" w14:paraId="0E55AFE0" w14:textId="24D3A0E9" w:rsidTr="00DD6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295C4158" w14:textId="77777777" w:rsidR="00DD65D8" w:rsidRPr="006F10E6" w:rsidRDefault="00DD65D8" w:rsidP="00DD65D8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5343871D" w14:textId="77777777" w:rsidR="00DD65D8" w:rsidRPr="006F10E6" w:rsidRDefault="00DD65D8" w:rsidP="00DD65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6.3</w:t>
            </w:r>
          </w:p>
        </w:tc>
        <w:tc>
          <w:tcPr>
            <w:tcW w:w="950" w:type="pct"/>
            <w:noWrap/>
            <w:hideMark/>
          </w:tcPr>
          <w:p w14:paraId="60A33B93" w14:textId="77777777" w:rsidR="00DD65D8" w:rsidRPr="006F10E6" w:rsidRDefault="00DD65D8" w:rsidP="00DD65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PY</w:t>
            </w:r>
          </w:p>
        </w:tc>
        <w:tc>
          <w:tcPr>
            <w:tcW w:w="943" w:type="pct"/>
            <w:noWrap/>
            <w:hideMark/>
          </w:tcPr>
          <w:p w14:paraId="713160A6" w14:textId="77777777" w:rsidR="00DD65D8" w:rsidRPr="006F10E6" w:rsidRDefault="00DD65D8" w:rsidP="00DD65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PY</w:t>
            </w:r>
          </w:p>
        </w:tc>
        <w:tc>
          <w:tcPr>
            <w:tcW w:w="1136" w:type="pct"/>
          </w:tcPr>
          <w:p w14:paraId="65D0D2A6" w14:textId="29885C80" w:rsidR="00DD65D8" w:rsidRPr="006F10E6" w:rsidRDefault="00DD65D8" w:rsidP="00DD65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PY</w:t>
            </w:r>
          </w:p>
        </w:tc>
      </w:tr>
      <w:tr w:rsidR="00DD65D8" w:rsidRPr="006F10E6" w14:paraId="34705771" w14:textId="5E950C41" w:rsidTr="00DD65D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0848E9B0" w14:textId="77777777" w:rsidR="00DD65D8" w:rsidRPr="006F10E6" w:rsidRDefault="00DD65D8" w:rsidP="00DD65D8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7039B916" w14:textId="77777777" w:rsidR="00DD65D8" w:rsidRPr="006F10E6" w:rsidRDefault="00DD65D8" w:rsidP="00DD65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6.4</w:t>
            </w:r>
          </w:p>
        </w:tc>
        <w:tc>
          <w:tcPr>
            <w:tcW w:w="950" w:type="pct"/>
            <w:noWrap/>
            <w:hideMark/>
          </w:tcPr>
          <w:p w14:paraId="717E6B03" w14:textId="77777777" w:rsidR="00DD65D8" w:rsidRPr="006F10E6" w:rsidRDefault="00DD65D8" w:rsidP="00DD65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PN</w:t>
            </w:r>
          </w:p>
        </w:tc>
        <w:tc>
          <w:tcPr>
            <w:tcW w:w="943" w:type="pct"/>
            <w:noWrap/>
            <w:hideMark/>
          </w:tcPr>
          <w:p w14:paraId="19DC5332" w14:textId="77777777" w:rsidR="00DD65D8" w:rsidRPr="006F10E6" w:rsidRDefault="00DD65D8" w:rsidP="00DD65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PN</w:t>
            </w:r>
          </w:p>
        </w:tc>
        <w:tc>
          <w:tcPr>
            <w:tcW w:w="1136" w:type="pct"/>
          </w:tcPr>
          <w:p w14:paraId="170401C4" w14:textId="6F516A4C" w:rsidR="00DD65D8" w:rsidRPr="006F10E6" w:rsidRDefault="00DD65D8" w:rsidP="00DD65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PN</w:t>
            </w:r>
          </w:p>
        </w:tc>
      </w:tr>
      <w:tr w:rsidR="00DD65D8" w:rsidRPr="006F10E6" w14:paraId="478A4654" w14:textId="00C05813" w:rsidTr="00DD6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54D75F51" w14:textId="77777777" w:rsidR="00DD65D8" w:rsidRPr="006F10E6" w:rsidRDefault="00DD65D8" w:rsidP="00DD65D8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65709B63" w14:textId="77777777" w:rsidR="00DD65D8" w:rsidRPr="006F10E6" w:rsidRDefault="00DD65D8" w:rsidP="00DD65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 xml:space="preserve">Risk of bias </w:t>
            </w:r>
            <w:proofErr w:type="spellStart"/>
            <w:r w:rsidRPr="006F10E6">
              <w:rPr>
                <w:rFonts w:eastAsia="Times New Roman" w:cstheme="minorHAnsi"/>
                <w:color w:val="000000"/>
                <w:lang w:eastAsia="nl-NL"/>
              </w:rPr>
              <w:t>judgement</w:t>
            </w:r>
            <w:proofErr w:type="spellEnd"/>
          </w:p>
        </w:tc>
        <w:tc>
          <w:tcPr>
            <w:tcW w:w="950" w:type="pct"/>
            <w:noWrap/>
            <w:hideMark/>
          </w:tcPr>
          <w:p w14:paraId="2C06138F" w14:textId="77777777" w:rsidR="00DD65D8" w:rsidRPr="006F10E6" w:rsidRDefault="00DD65D8" w:rsidP="00DD65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Low</w:t>
            </w:r>
          </w:p>
        </w:tc>
        <w:tc>
          <w:tcPr>
            <w:tcW w:w="943" w:type="pct"/>
            <w:noWrap/>
            <w:hideMark/>
          </w:tcPr>
          <w:p w14:paraId="002932B0" w14:textId="77777777" w:rsidR="00DD65D8" w:rsidRPr="006F10E6" w:rsidRDefault="00DD65D8" w:rsidP="00DD65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Moderate</w:t>
            </w:r>
          </w:p>
        </w:tc>
        <w:tc>
          <w:tcPr>
            <w:tcW w:w="1136" w:type="pct"/>
          </w:tcPr>
          <w:p w14:paraId="6DFF7397" w14:textId="2167D09C" w:rsidR="00DD65D8" w:rsidRPr="006F10E6" w:rsidRDefault="00DD65D8" w:rsidP="00DD65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Moderate</w:t>
            </w:r>
          </w:p>
        </w:tc>
      </w:tr>
      <w:tr w:rsidR="00DD65D8" w:rsidRPr="006F10E6" w14:paraId="6641E8EF" w14:textId="03F17E12" w:rsidTr="00DD65D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 w:val="restart"/>
            <w:hideMark/>
          </w:tcPr>
          <w:p w14:paraId="1EB8EDCB" w14:textId="77777777" w:rsidR="00DD65D8" w:rsidRPr="006F10E6" w:rsidRDefault="00DD65D8" w:rsidP="00DD65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F10E6">
              <w:rPr>
                <w:rFonts w:eastAsia="Times New Roman" w:cstheme="minorHAnsi"/>
                <w:color w:val="000000"/>
                <w:lang w:val="en-GB" w:eastAsia="nl-NL"/>
              </w:rPr>
              <w:t>Bias in selection of the reported result</w:t>
            </w:r>
          </w:p>
        </w:tc>
        <w:tc>
          <w:tcPr>
            <w:tcW w:w="1194" w:type="pct"/>
            <w:noWrap/>
            <w:hideMark/>
          </w:tcPr>
          <w:p w14:paraId="37874E7A" w14:textId="77777777" w:rsidR="00DD65D8" w:rsidRPr="006F10E6" w:rsidRDefault="00DD65D8" w:rsidP="00DD65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7.1</w:t>
            </w:r>
          </w:p>
        </w:tc>
        <w:tc>
          <w:tcPr>
            <w:tcW w:w="950" w:type="pct"/>
            <w:noWrap/>
            <w:hideMark/>
          </w:tcPr>
          <w:p w14:paraId="5CDA6DF8" w14:textId="77777777" w:rsidR="00DD65D8" w:rsidRPr="006F10E6" w:rsidRDefault="00DD65D8" w:rsidP="00DD65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</w:t>
            </w:r>
          </w:p>
        </w:tc>
        <w:tc>
          <w:tcPr>
            <w:tcW w:w="943" w:type="pct"/>
            <w:noWrap/>
            <w:hideMark/>
          </w:tcPr>
          <w:p w14:paraId="42B9A028" w14:textId="77777777" w:rsidR="00DD65D8" w:rsidRPr="006F10E6" w:rsidRDefault="00DD65D8" w:rsidP="00DD65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</w:t>
            </w:r>
          </w:p>
        </w:tc>
        <w:tc>
          <w:tcPr>
            <w:tcW w:w="1136" w:type="pct"/>
          </w:tcPr>
          <w:p w14:paraId="627E183B" w14:textId="6603BE33" w:rsidR="00DD65D8" w:rsidRPr="006F10E6" w:rsidRDefault="00DD65D8" w:rsidP="00DD65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</w:t>
            </w:r>
          </w:p>
        </w:tc>
      </w:tr>
      <w:tr w:rsidR="00DD65D8" w:rsidRPr="006F10E6" w14:paraId="281CD23B" w14:textId="03C2DCE2" w:rsidTr="00DD6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099200D4" w14:textId="77777777" w:rsidR="00DD65D8" w:rsidRPr="006F10E6" w:rsidRDefault="00DD65D8" w:rsidP="00DD65D8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41367CFD" w14:textId="77777777" w:rsidR="00DD65D8" w:rsidRPr="006F10E6" w:rsidRDefault="00DD65D8" w:rsidP="00DD65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7.2</w:t>
            </w:r>
          </w:p>
        </w:tc>
        <w:tc>
          <w:tcPr>
            <w:tcW w:w="950" w:type="pct"/>
            <w:noWrap/>
            <w:hideMark/>
          </w:tcPr>
          <w:p w14:paraId="6265C3AF" w14:textId="77777777" w:rsidR="00DD65D8" w:rsidRPr="006F10E6" w:rsidRDefault="00DD65D8" w:rsidP="00DD65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</w:t>
            </w:r>
          </w:p>
        </w:tc>
        <w:tc>
          <w:tcPr>
            <w:tcW w:w="943" w:type="pct"/>
            <w:noWrap/>
            <w:hideMark/>
          </w:tcPr>
          <w:p w14:paraId="7510FF3E" w14:textId="77777777" w:rsidR="00DD65D8" w:rsidRPr="006F10E6" w:rsidRDefault="00DD65D8" w:rsidP="00DD65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</w:t>
            </w:r>
          </w:p>
        </w:tc>
        <w:tc>
          <w:tcPr>
            <w:tcW w:w="1136" w:type="pct"/>
          </w:tcPr>
          <w:p w14:paraId="65A08225" w14:textId="38A4881D" w:rsidR="00DD65D8" w:rsidRPr="006F10E6" w:rsidRDefault="00DD65D8" w:rsidP="00DD65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</w:t>
            </w:r>
          </w:p>
        </w:tc>
      </w:tr>
      <w:tr w:rsidR="00DD65D8" w:rsidRPr="006F10E6" w14:paraId="1F178B52" w14:textId="79C0A567" w:rsidTr="00DD65D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74B9D9B4" w14:textId="77777777" w:rsidR="00DD65D8" w:rsidRPr="006F10E6" w:rsidRDefault="00DD65D8" w:rsidP="00DD65D8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18E1B80B" w14:textId="77777777" w:rsidR="00DD65D8" w:rsidRPr="006F10E6" w:rsidRDefault="00DD65D8" w:rsidP="00DD65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7.3</w:t>
            </w:r>
          </w:p>
        </w:tc>
        <w:tc>
          <w:tcPr>
            <w:tcW w:w="950" w:type="pct"/>
            <w:noWrap/>
            <w:hideMark/>
          </w:tcPr>
          <w:p w14:paraId="265E35F8" w14:textId="77777777" w:rsidR="00DD65D8" w:rsidRPr="006F10E6" w:rsidRDefault="00DD65D8" w:rsidP="00DD65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</w:t>
            </w:r>
          </w:p>
        </w:tc>
        <w:tc>
          <w:tcPr>
            <w:tcW w:w="943" w:type="pct"/>
            <w:noWrap/>
            <w:hideMark/>
          </w:tcPr>
          <w:p w14:paraId="074938E0" w14:textId="77777777" w:rsidR="00DD65D8" w:rsidRPr="006F10E6" w:rsidRDefault="00DD65D8" w:rsidP="00DD65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</w:t>
            </w:r>
          </w:p>
        </w:tc>
        <w:tc>
          <w:tcPr>
            <w:tcW w:w="1136" w:type="pct"/>
          </w:tcPr>
          <w:p w14:paraId="6E966BDB" w14:textId="1B06955B" w:rsidR="00DD65D8" w:rsidRPr="006F10E6" w:rsidRDefault="00DD65D8" w:rsidP="00DD65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N</w:t>
            </w:r>
          </w:p>
        </w:tc>
      </w:tr>
      <w:tr w:rsidR="00DD65D8" w:rsidRPr="006F10E6" w14:paraId="461B1AB8" w14:textId="7E21B841" w:rsidTr="00DD6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vMerge/>
            <w:hideMark/>
          </w:tcPr>
          <w:p w14:paraId="65488721" w14:textId="77777777" w:rsidR="00DD65D8" w:rsidRPr="006F10E6" w:rsidRDefault="00DD65D8" w:rsidP="00DD65D8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94" w:type="pct"/>
            <w:noWrap/>
            <w:hideMark/>
          </w:tcPr>
          <w:p w14:paraId="2A74DBA0" w14:textId="77777777" w:rsidR="00DD65D8" w:rsidRPr="006F10E6" w:rsidRDefault="00DD65D8" w:rsidP="00DD65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 xml:space="preserve">Risk of bias </w:t>
            </w:r>
            <w:proofErr w:type="spellStart"/>
            <w:r w:rsidRPr="006F10E6">
              <w:rPr>
                <w:rFonts w:eastAsia="Times New Roman" w:cstheme="minorHAnsi"/>
                <w:color w:val="000000"/>
                <w:lang w:eastAsia="nl-NL"/>
              </w:rPr>
              <w:t>judgement</w:t>
            </w:r>
            <w:proofErr w:type="spellEnd"/>
          </w:p>
        </w:tc>
        <w:tc>
          <w:tcPr>
            <w:tcW w:w="950" w:type="pct"/>
            <w:noWrap/>
            <w:hideMark/>
          </w:tcPr>
          <w:p w14:paraId="601A4C69" w14:textId="77777777" w:rsidR="00DD65D8" w:rsidRPr="006F10E6" w:rsidRDefault="00DD65D8" w:rsidP="00DD65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Low</w:t>
            </w:r>
          </w:p>
        </w:tc>
        <w:tc>
          <w:tcPr>
            <w:tcW w:w="943" w:type="pct"/>
            <w:noWrap/>
            <w:hideMark/>
          </w:tcPr>
          <w:p w14:paraId="6BF23654" w14:textId="77777777" w:rsidR="00DD65D8" w:rsidRPr="006F10E6" w:rsidRDefault="00DD65D8" w:rsidP="00DD65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Low</w:t>
            </w:r>
          </w:p>
        </w:tc>
        <w:tc>
          <w:tcPr>
            <w:tcW w:w="1136" w:type="pct"/>
          </w:tcPr>
          <w:p w14:paraId="6EA69EE1" w14:textId="669C8F36" w:rsidR="00DD65D8" w:rsidRPr="006F10E6" w:rsidRDefault="00DD65D8" w:rsidP="00DD65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Low</w:t>
            </w:r>
          </w:p>
        </w:tc>
      </w:tr>
      <w:tr w:rsidR="00DD65D8" w:rsidRPr="006F10E6" w14:paraId="29B912B0" w14:textId="2E7287D1" w:rsidTr="00DD65D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hideMark/>
          </w:tcPr>
          <w:p w14:paraId="18DCD565" w14:textId="77777777" w:rsidR="00DD65D8" w:rsidRPr="006F10E6" w:rsidRDefault="00DD65D8" w:rsidP="00DD65D8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Overall bias</w:t>
            </w:r>
          </w:p>
        </w:tc>
        <w:tc>
          <w:tcPr>
            <w:tcW w:w="1194" w:type="pct"/>
            <w:noWrap/>
            <w:hideMark/>
          </w:tcPr>
          <w:p w14:paraId="6AF34148" w14:textId="77777777" w:rsidR="00DD65D8" w:rsidRPr="006F10E6" w:rsidRDefault="00DD65D8" w:rsidP="00DD65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950" w:type="pct"/>
            <w:noWrap/>
            <w:hideMark/>
          </w:tcPr>
          <w:p w14:paraId="111C4CD6" w14:textId="77777777" w:rsidR="00DD65D8" w:rsidRPr="006F10E6" w:rsidRDefault="00DD65D8" w:rsidP="00DD65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nl-NL"/>
              </w:rPr>
            </w:pPr>
            <w:r w:rsidRPr="006F10E6">
              <w:rPr>
                <w:rFonts w:eastAsia="Times New Roman" w:cstheme="minorHAnsi"/>
                <w:lang w:eastAsia="nl-NL"/>
              </w:rPr>
              <w:t>Low</w:t>
            </w:r>
          </w:p>
        </w:tc>
        <w:tc>
          <w:tcPr>
            <w:tcW w:w="943" w:type="pct"/>
            <w:noWrap/>
            <w:hideMark/>
          </w:tcPr>
          <w:p w14:paraId="05BC73F4" w14:textId="77777777" w:rsidR="00DD65D8" w:rsidRPr="006F10E6" w:rsidRDefault="00DD65D8" w:rsidP="00DD65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Moderate</w:t>
            </w:r>
          </w:p>
        </w:tc>
        <w:tc>
          <w:tcPr>
            <w:tcW w:w="1136" w:type="pct"/>
          </w:tcPr>
          <w:p w14:paraId="7AD13916" w14:textId="1F2EEB94" w:rsidR="00DD65D8" w:rsidRPr="006F10E6" w:rsidRDefault="00DD65D8" w:rsidP="00DD65D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nl-NL"/>
              </w:rPr>
            </w:pPr>
            <w:r w:rsidRPr="006F10E6">
              <w:rPr>
                <w:rFonts w:eastAsia="Times New Roman" w:cstheme="minorHAnsi"/>
                <w:color w:val="000000"/>
                <w:lang w:eastAsia="nl-NL"/>
              </w:rPr>
              <w:t>Moderate</w:t>
            </w:r>
          </w:p>
        </w:tc>
      </w:tr>
    </w:tbl>
    <w:p w14:paraId="0956E8AF" w14:textId="77777777" w:rsidR="006F10E6" w:rsidRDefault="006F10E6" w:rsidP="006F10E6">
      <w:pPr>
        <w:spacing w:after="0"/>
        <w:rPr>
          <w:rFonts w:cstheme="minorHAnsi"/>
          <w:sz w:val="20"/>
          <w:szCs w:val="20"/>
          <w:lang w:val="en-GB"/>
        </w:rPr>
      </w:pPr>
      <w:r w:rsidRPr="006F10E6">
        <w:rPr>
          <w:rFonts w:cstheme="minorHAnsi"/>
          <w:sz w:val="20"/>
          <w:szCs w:val="20"/>
          <w:lang w:val="en-GB"/>
        </w:rPr>
        <w:t>Note: Y=Yes; PY=Probably Yes; N: No; PN: Probably No; NI: No Information</w:t>
      </w:r>
    </w:p>
    <w:p w14:paraId="187D3463" w14:textId="2696FC39" w:rsidR="006F10E6" w:rsidRPr="006F10E6" w:rsidRDefault="006F10E6" w:rsidP="006F10E6">
      <w:pPr>
        <w:spacing w:after="0"/>
        <w:rPr>
          <w:rFonts w:cstheme="minorHAnsi"/>
          <w:sz w:val="20"/>
          <w:szCs w:val="20"/>
          <w:lang w:val="en-GB"/>
        </w:rPr>
      </w:pPr>
      <w:r w:rsidRPr="006F10E6">
        <w:rPr>
          <w:rFonts w:ascii="Calibri" w:eastAsia="Times New Roman" w:hAnsi="Calibri" w:cs="Calibri"/>
          <w:color w:val="000000"/>
          <w:lang w:val="en-GB" w:eastAsia="nl-NL"/>
        </w:rPr>
        <w:t>Each domain received an overall risk of bias based on decision tree provided by the ROBINS-assessment</w:t>
      </w:r>
    </w:p>
    <w:p w14:paraId="4017A59C" w14:textId="77777777" w:rsidR="006F10E6" w:rsidRPr="006F10E6" w:rsidRDefault="006F10E6">
      <w:pPr>
        <w:rPr>
          <w:b/>
          <w:bCs/>
          <w:lang w:val="en-ID"/>
        </w:rPr>
      </w:pPr>
    </w:p>
    <w:sectPr w:rsidR="006F10E6" w:rsidRPr="006F10E6" w:rsidSect="00B545FA">
      <w:pgSz w:w="12240" w:h="15840"/>
      <w:pgMar w:top="1440" w:right="1440" w:bottom="96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067847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778"/>
    <w:rsid w:val="000306BF"/>
    <w:rsid w:val="00046A81"/>
    <w:rsid w:val="001777CB"/>
    <w:rsid w:val="001A2497"/>
    <w:rsid w:val="003C76D4"/>
    <w:rsid w:val="00445265"/>
    <w:rsid w:val="005E2778"/>
    <w:rsid w:val="006461DA"/>
    <w:rsid w:val="006F10E6"/>
    <w:rsid w:val="00A25962"/>
    <w:rsid w:val="00AC38A2"/>
    <w:rsid w:val="00B545FA"/>
    <w:rsid w:val="00CF7791"/>
    <w:rsid w:val="00D22557"/>
    <w:rsid w:val="00DD6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9D3779"/>
  <w15:chartTrackingRefBased/>
  <w15:docId w15:val="{C3696FC1-1EC1-F943-A4EE-863F4F39D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778"/>
    <w:pPr>
      <w:spacing w:after="160" w:line="259" w:lineRule="auto"/>
    </w:pPr>
    <w:rPr>
      <w:sz w:val="22"/>
      <w:szCs w:val="22"/>
      <w:lang w:val="nl-NL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F10E6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F10E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F10E6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F10E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F10E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E2778"/>
    <w:rPr>
      <w:sz w:val="22"/>
      <w:szCs w:val="22"/>
      <w:lang w:val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2"/>
    <w:rsid w:val="006F10E6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6F10E6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6F10E6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6F10E6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6F10E6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6F10E6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6F10E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6F10E6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F10E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10E6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table" w:styleId="GridTable3">
    <w:name w:val="Grid Table 3"/>
    <w:basedOn w:val="TableNormal"/>
    <w:uiPriority w:val="48"/>
    <w:rsid w:val="006F10E6"/>
    <w:rPr>
      <w:sz w:val="22"/>
      <w:szCs w:val="22"/>
      <w:lang w:val="nl-N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Emphasis">
    <w:name w:val="Emphasis"/>
    <w:basedOn w:val="DefaultParagraphFont"/>
    <w:uiPriority w:val="20"/>
    <w:qFormat/>
    <w:rsid w:val="00AC38A2"/>
    <w:rPr>
      <w:i/>
      <w:iCs/>
    </w:rPr>
  </w:style>
  <w:style w:type="character" w:customStyle="1" w:styleId="querysrchtext">
    <w:name w:val="querysrchtext"/>
    <w:basedOn w:val="DefaultParagraphFont"/>
    <w:rsid w:val="00AC38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49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909</Words>
  <Characters>5255</Characters>
  <Application>Microsoft Office Word</Application>
  <DocSecurity>0</DocSecurity>
  <Lines>145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irunnisa, SM (gzw)</dc:creator>
  <cp:keywords/>
  <dc:description/>
  <cp:lastModifiedBy>Khoirunnisa, SM (gzw)</cp:lastModifiedBy>
  <cp:revision>6</cp:revision>
  <dcterms:created xsi:type="dcterms:W3CDTF">2023-03-17T10:16:00Z</dcterms:created>
  <dcterms:modified xsi:type="dcterms:W3CDTF">2023-03-24T11:50:00Z</dcterms:modified>
</cp:coreProperties>
</file>